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26841" w14:textId="0AC24EC3" w:rsidR="005031EE" w:rsidRDefault="00397507" w:rsidP="005031EE">
      <w:pPr>
        <w:rPr>
          <w:sz w:val="20"/>
          <w:szCs w:val="20"/>
        </w:rPr>
      </w:pPr>
      <w:bookmarkStart w:id="0" w:name="_Hlk171938456"/>
      <w:r>
        <w:rPr>
          <w:b/>
          <w:bCs/>
          <w:sz w:val="20"/>
          <w:szCs w:val="20"/>
        </w:rPr>
        <w:t>S9</w:t>
      </w:r>
      <w:r w:rsidR="00A02735" w:rsidRPr="000F5831">
        <w:rPr>
          <w:b/>
          <w:bCs/>
          <w:sz w:val="20"/>
          <w:szCs w:val="20"/>
        </w:rPr>
        <w:t xml:space="preserve"> Table</w:t>
      </w:r>
      <w:r w:rsidR="003F5C30">
        <w:rPr>
          <w:b/>
          <w:bCs/>
          <w:sz w:val="20"/>
          <w:szCs w:val="20"/>
        </w:rPr>
        <w:t>.</w:t>
      </w:r>
      <w:r w:rsidR="00A02735" w:rsidRPr="000F5831">
        <w:rPr>
          <w:sz w:val="20"/>
          <w:szCs w:val="20"/>
        </w:rPr>
        <w:t xml:space="preserve"> </w:t>
      </w:r>
      <w:r w:rsidR="00100B6A" w:rsidRPr="00397507">
        <w:rPr>
          <w:b/>
          <w:bCs/>
          <w:sz w:val="20"/>
          <w:szCs w:val="20"/>
        </w:rPr>
        <w:t>Results</w:t>
      </w:r>
      <w:r w:rsidR="00A02735" w:rsidRPr="00397507">
        <w:rPr>
          <w:b/>
          <w:bCs/>
          <w:sz w:val="20"/>
          <w:szCs w:val="20"/>
        </w:rPr>
        <w:t xml:space="preserve"> of ordinal regression models testing the relationship between survey respondents </w:t>
      </w:r>
      <w:r w:rsidR="00A02735" w:rsidRPr="00397507">
        <w:rPr>
          <w:b/>
          <w:bCs/>
          <w:i/>
          <w:iCs/>
          <w:sz w:val="20"/>
          <w:szCs w:val="20"/>
        </w:rPr>
        <w:t xml:space="preserve">’trust </w:t>
      </w:r>
      <w:r w:rsidR="000B0BE5" w:rsidRPr="00397507">
        <w:rPr>
          <w:b/>
          <w:bCs/>
          <w:sz w:val="20"/>
          <w:szCs w:val="20"/>
        </w:rPr>
        <w:t>[in]</w:t>
      </w:r>
      <w:r w:rsidR="000B0BE5" w:rsidRPr="00397507">
        <w:rPr>
          <w:b/>
          <w:bCs/>
          <w:i/>
          <w:iCs/>
          <w:sz w:val="20"/>
          <w:szCs w:val="20"/>
        </w:rPr>
        <w:t xml:space="preserve"> </w:t>
      </w:r>
      <w:r w:rsidR="00A02735" w:rsidRPr="00397507">
        <w:rPr>
          <w:b/>
          <w:bCs/>
          <w:i/>
          <w:iCs/>
          <w:sz w:val="20"/>
          <w:szCs w:val="20"/>
        </w:rPr>
        <w:t xml:space="preserve">the science about waterway health and management’ </w:t>
      </w:r>
      <w:r w:rsidR="00A02735" w:rsidRPr="00397507">
        <w:rPr>
          <w:b/>
          <w:bCs/>
          <w:sz w:val="20"/>
          <w:szCs w:val="20"/>
        </w:rPr>
        <w:t xml:space="preserve">and predictor variables from survey questions about </w:t>
      </w:r>
      <w:r w:rsidR="00A02735" w:rsidRPr="00397507">
        <w:rPr>
          <w:b/>
          <w:bCs/>
          <w:i/>
          <w:iCs/>
          <w:sz w:val="20"/>
          <w:szCs w:val="20"/>
        </w:rPr>
        <w:t xml:space="preserve">perceptions of waterway </w:t>
      </w:r>
      <w:r w:rsidR="00790FFF" w:rsidRPr="00397507">
        <w:rPr>
          <w:b/>
          <w:bCs/>
          <w:i/>
          <w:iCs/>
          <w:sz w:val="20"/>
          <w:szCs w:val="20"/>
        </w:rPr>
        <w:t>problems</w:t>
      </w:r>
      <w:r w:rsidR="00A02735" w:rsidRPr="00397507">
        <w:rPr>
          <w:b/>
          <w:bCs/>
          <w:sz w:val="20"/>
          <w:szCs w:val="20"/>
        </w:rPr>
        <w:t xml:space="preserve">, and mean rating scores (±SE) from four groups with differing stated </w:t>
      </w:r>
      <w:r w:rsidR="00A02735" w:rsidRPr="00397507">
        <w:rPr>
          <w:b/>
          <w:bCs/>
          <w:i/>
          <w:iCs/>
          <w:sz w:val="20"/>
          <w:szCs w:val="20"/>
        </w:rPr>
        <w:t>trust in science</w:t>
      </w:r>
      <w:r w:rsidR="00A02735" w:rsidRPr="00397507">
        <w:rPr>
          <w:b/>
          <w:bCs/>
          <w:sz w:val="20"/>
          <w:szCs w:val="20"/>
        </w:rPr>
        <w:t xml:space="preserve"> (strongly sceptical, mildly sceptical, mildly trusting, strongly trusting) for each predictor variable</w:t>
      </w:r>
      <w:bookmarkEnd w:id="0"/>
      <w:r w:rsidR="00A02735" w:rsidRPr="005A57AC">
        <w:rPr>
          <w:sz w:val="20"/>
          <w:szCs w:val="20"/>
        </w:rPr>
        <w:t xml:space="preserve">. </w:t>
      </w:r>
      <w:r w:rsidR="005031EE">
        <w:rPr>
          <w:sz w:val="20"/>
          <w:szCs w:val="20"/>
        </w:rPr>
        <w:t xml:space="preserve">Cumulative odds ratios indicate the predicted likelihood of increased or decreased </w:t>
      </w:r>
      <w:r w:rsidR="005031EE" w:rsidRPr="00F64BAE">
        <w:rPr>
          <w:i/>
          <w:iCs/>
          <w:sz w:val="20"/>
          <w:szCs w:val="20"/>
        </w:rPr>
        <w:t>trust in science</w:t>
      </w:r>
      <w:r w:rsidR="005031EE">
        <w:rPr>
          <w:sz w:val="20"/>
          <w:szCs w:val="20"/>
        </w:rPr>
        <w:t xml:space="preserve"> corresponding to higher ratings in the predictor variable (values greater than one represent an increased likelihood while values less than one suggest decreased likelihoods).</w:t>
      </w:r>
      <w:r w:rsidR="005031EE" w:rsidRPr="007B2D1C">
        <w:rPr>
          <w:sz w:val="20"/>
          <w:szCs w:val="20"/>
        </w:rPr>
        <w:t xml:space="preserve"> </w:t>
      </w:r>
      <w:r w:rsidR="005031EE" w:rsidRPr="00581DFF">
        <w:rPr>
          <w:sz w:val="20"/>
          <w:szCs w:val="20"/>
        </w:rPr>
        <w:t xml:space="preserve">Variables with significant (p &lt; 0.05) effects are indicated in bold font. </w:t>
      </w:r>
    </w:p>
    <w:tbl>
      <w:tblPr>
        <w:tblStyle w:val="GridTable4"/>
        <w:tblW w:w="0" w:type="auto"/>
        <w:tblInd w:w="-5" w:type="dxa"/>
        <w:tblLook w:val="04A0" w:firstRow="1" w:lastRow="0" w:firstColumn="1" w:lastColumn="0" w:noHBand="0" w:noVBand="1"/>
      </w:tblPr>
      <w:tblGrid>
        <w:gridCol w:w="1652"/>
        <w:gridCol w:w="2111"/>
        <w:gridCol w:w="1948"/>
        <w:gridCol w:w="1030"/>
        <w:gridCol w:w="1067"/>
        <w:gridCol w:w="850"/>
        <w:gridCol w:w="851"/>
        <w:gridCol w:w="706"/>
        <w:gridCol w:w="627"/>
        <w:gridCol w:w="650"/>
        <w:gridCol w:w="627"/>
        <w:gridCol w:w="650"/>
        <w:gridCol w:w="627"/>
        <w:gridCol w:w="650"/>
        <w:gridCol w:w="627"/>
      </w:tblGrid>
      <w:tr w:rsidR="00AF5588" w:rsidRPr="00096108" w14:paraId="7CF55CA3" w14:textId="77777777" w:rsidTr="00AF5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vAlign w:val="center"/>
            <w:hideMark/>
          </w:tcPr>
          <w:p w14:paraId="2F07D668" w14:textId="265D2AB3" w:rsidR="00AF5588" w:rsidRPr="00096108" w:rsidRDefault="00AF5588" w:rsidP="00E70C09">
            <w:pPr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Survey question and response options</w:t>
            </w:r>
          </w:p>
        </w:tc>
        <w:tc>
          <w:tcPr>
            <w:tcW w:w="2154" w:type="dxa"/>
            <w:vMerge w:val="restart"/>
            <w:vAlign w:val="center"/>
            <w:hideMark/>
          </w:tcPr>
          <w:p w14:paraId="5AB91617" w14:textId="10BB6530" w:rsidR="00AF5588" w:rsidRPr="00096108" w:rsidRDefault="00AF5588" w:rsidP="00E70C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Question items</w:t>
            </w:r>
          </w:p>
        </w:tc>
        <w:tc>
          <w:tcPr>
            <w:tcW w:w="1984" w:type="dxa"/>
            <w:vMerge w:val="restart"/>
            <w:vAlign w:val="center"/>
            <w:hideMark/>
          </w:tcPr>
          <w:p w14:paraId="0991670C" w14:textId="2B577EEA" w:rsidR="00AF5588" w:rsidRPr="00096108" w:rsidRDefault="00AF5588" w:rsidP="00E70C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Short</w:t>
            </w:r>
            <w:r w:rsidRPr="00096108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variable name</w:t>
            </w:r>
          </w:p>
        </w:tc>
        <w:tc>
          <w:tcPr>
            <w:tcW w:w="3697" w:type="dxa"/>
            <w:gridSpan w:val="4"/>
            <w:vMerge w:val="restart"/>
            <w:vAlign w:val="center"/>
          </w:tcPr>
          <w:p w14:paraId="2A2AE00C" w14:textId="35811095" w:rsidR="00AF5588" w:rsidRPr="00096108" w:rsidRDefault="00AF5588" w:rsidP="00AF5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Model results</w:t>
            </w:r>
          </w:p>
        </w:tc>
        <w:tc>
          <w:tcPr>
            <w:tcW w:w="5164" w:type="dxa"/>
            <w:gridSpan w:val="8"/>
            <w:noWrap/>
            <w:hideMark/>
          </w:tcPr>
          <w:p w14:paraId="49E1F809" w14:textId="77777777" w:rsidR="00AF5588" w:rsidRPr="00096108" w:rsidRDefault="00AF5588" w:rsidP="00E70C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sz w:val="18"/>
                <w:szCs w:val="18"/>
                <w:lang w:eastAsia="en-AU"/>
              </w:rPr>
              <w:t>Mean rating scores (±SE) from four groups with differing stated trust in science</w:t>
            </w:r>
          </w:p>
        </w:tc>
      </w:tr>
      <w:tr w:rsidR="00AF5588" w:rsidRPr="007D1D4B" w14:paraId="2A15BE9D" w14:textId="77777777" w:rsidTr="00AF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hideMark/>
          </w:tcPr>
          <w:p w14:paraId="6D20FC45" w14:textId="77777777" w:rsidR="00AF5588" w:rsidRPr="00096108" w:rsidRDefault="00AF5588" w:rsidP="00E70C09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54" w:type="dxa"/>
            <w:vMerge/>
            <w:hideMark/>
          </w:tcPr>
          <w:p w14:paraId="257AE2AC" w14:textId="77777777" w:rsidR="00AF5588" w:rsidRPr="00096108" w:rsidRDefault="00AF5588" w:rsidP="00E70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4" w:type="dxa"/>
            <w:vMerge/>
            <w:hideMark/>
          </w:tcPr>
          <w:p w14:paraId="7656A0D8" w14:textId="77777777" w:rsidR="00AF5588" w:rsidRPr="00096108" w:rsidRDefault="00AF5588" w:rsidP="00E70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97" w:type="dxa"/>
            <w:gridSpan w:val="4"/>
            <w:vMerge/>
          </w:tcPr>
          <w:p w14:paraId="74657FCB" w14:textId="7A3D6155" w:rsidR="00AF5588" w:rsidRPr="007D1D4B" w:rsidRDefault="00AF5588" w:rsidP="00E70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333" w:type="dxa"/>
            <w:gridSpan w:val="2"/>
            <w:shd w:val="clear" w:color="auto" w:fill="000000" w:themeFill="text1"/>
            <w:noWrap/>
            <w:hideMark/>
          </w:tcPr>
          <w:p w14:paraId="74E47C5D" w14:textId="77777777" w:rsidR="00AF5588" w:rsidRPr="007D1D4B" w:rsidRDefault="00AF5588" w:rsidP="00E70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trong Sceptic</w:t>
            </w:r>
          </w:p>
        </w:tc>
        <w:tc>
          <w:tcPr>
            <w:tcW w:w="1277" w:type="dxa"/>
            <w:gridSpan w:val="2"/>
            <w:shd w:val="clear" w:color="auto" w:fill="000000" w:themeFill="text1"/>
            <w:noWrap/>
            <w:hideMark/>
          </w:tcPr>
          <w:p w14:paraId="7C83F218" w14:textId="77777777" w:rsidR="00AF5588" w:rsidRPr="007D1D4B" w:rsidRDefault="00AF5588" w:rsidP="00E70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ild Sceptic</w:t>
            </w:r>
          </w:p>
        </w:tc>
        <w:tc>
          <w:tcPr>
            <w:tcW w:w="1277" w:type="dxa"/>
            <w:gridSpan w:val="2"/>
            <w:shd w:val="clear" w:color="auto" w:fill="000000" w:themeFill="text1"/>
            <w:noWrap/>
            <w:hideMark/>
          </w:tcPr>
          <w:p w14:paraId="6CEB7BBA" w14:textId="77777777" w:rsidR="00AF5588" w:rsidRPr="007D1D4B" w:rsidRDefault="00AF5588" w:rsidP="00E70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ild Trust</w:t>
            </w:r>
          </w:p>
        </w:tc>
        <w:tc>
          <w:tcPr>
            <w:tcW w:w="1277" w:type="dxa"/>
            <w:gridSpan w:val="2"/>
            <w:shd w:val="clear" w:color="auto" w:fill="000000" w:themeFill="text1"/>
            <w:noWrap/>
            <w:hideMark/>
          </w:tcPr>
          <w:p w14:paraId="20F675E6" w14:textId="77777777" w:rsidR="00AF5588" w:rsidRPr="007D1D4B" w:rsidRDefault="00AF5588" w:rsidP="00E70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trong Trust</w:t>
            </w:r>
          </w:p>
        </w:tc>
      </w:tr>
      <w:tr w:rsidR="00AF5588" w:rsidRPr="007D1D4B" w14:paraId="78D32ECE" w14:textId="77777777" w:rsidTr="00AF55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hideMark/>
          </w:tcPr>
          <w:p w14:paraId="37091C0A" w14:textId="77777777" w:rsidR="00AF5588" w:rsidRPr="00096108" w:rsidRDefault="00AF5588" w:rsidP="00E70C09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54" w:type="dxa"/>
            <w:vMerge/>
            <w:hideMark/>
          </w:tcPr>
          <w:p w14:paraId="73858A0A" w14:textId="77777777" w:rsidR="00AF5588" w:rsidRPr="00096108" w:rsidRDefault="00AF5588" w:rsidP="00E70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4" w:type="dxa"/>
            <w:vMerge/>
            <w:hideMark/>
          </w:tcPr>
          <w:p w14:paraId="650D9CBD" w14:textId="77777777" w:rsidR="00AF5588" w:rsidRPr="00096108" w:rsidRDefault="00AF5588" w:rsidP="00E70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8" w:type="dxa"/>
            <w:shd w:val="clear" w:color="auto" w:fill="000000" w:themeFill="text1"/>
            <w:hideMark/>
          </w:tcPr>
          <w:p w14:paraId="19540DFD" w14:textId="77777777" w:rsidR="00AF5588" w:rsidRDefault="00AF5588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Regression coefficient</w:t>
            </w:r>
          </w:p>
          <w:p w14:paraId="5642E948" w14:textId="39E54900" w:rsidR="00AF5588" w:rsidRPr="007D1D4B" w:rsidRDefault="00AF5588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(log odds)</w:t>
            </w:r>
          </w:p>
        </w:tc>
        <w:tc>
          <w:tcPr>
            <w:tcW w:w="968" w:type="dxa"/>
            <w:shd w:val="clear" w:color="auto" w:fill="000000" w:themeFill="text1"/>
          </w:tcPr>
          <w:p w14:paraId="6157EBD7" w14:textId="74F24E2A" w:rsidR="00B64F1D" w:rsidRPr="007D1D4B" w:rsidRDefault="00B64F1D" w:rsidP="00B64F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Cumulative odds ratio</w:t>
            </w:r>
          </w:p>
        </w:tc>
        <w:tc>
          <w:tcPr>
            <w:tcW w:w="850" w:type="dxa"/>
            <w:shd w:val="clear" w:color="auto" w:fill="000000" w:themeFill="text1"/>
            <w:noWrap/>
            <w:hideMark/>
          </w:tcPr>
          <w:p w14:paraId="5FFC5B34" w14:textId="15A7CC5E" w:rsidR="00AF5588" w:rsidRPr="007D1D4B" w:rsidRDefault="00AF5588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Z value</w:t>
            </w:r>
          </w:p>
        </w:tc>
        <w:tc>
          <w:tcPr>
            <w:tcW w:w="851" w:type="dxa"/>
            <w:shd w:val="clear" w:color="auto" w:fill="000000" w:themeFill="text1"/>
            <w:noWrap/>
            <w:hideMark/>
          </w:tcPr>
          <w:p w14:paraId="6F43B0E1" w14:textId="77777777" w:rsidR="00AF5588" w:rsidRPr="007D1D4B" w:rsidRDefault="00AF5588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706" w:type="dxa"/>
            <w:shd w:val="clear" w:color="auto" w:fill="000000" w:themeFill="text1"/>
            <w:noWrap/>
            <w:hideMark/>
          </w:tcPr>
          <w:p w14:paraId="12E5A386" w14:textId="77777777" w:rsidR="00AF5588" w:rsidRPr="007D1D4B" w:rsidRDefault="00AF5588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27" w:type="dxa"/>
            <w:shd w:val="clear" w:color="auto" w:fill="000000" w:themeFill="text1"/>
            <w:noWrap/>
            <w:hideMark/>
          </w:tcPr>
          <w:p w14:paraId="0EBF01DB" w14:textId="77777777" w:rsidR="00AF5588" w:rsidRPr="007D1D4B" w:rsidRDefault="00AF5588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50" w:type="dxa"/>
            <w:shd w:val="clear" w:color="auto" w:fill="000000" w:themeFill="text1"/>
            <w:noWrap/>
            <w:hideMark/>
          </w:tcPr>
          <w:p w14:paraId="50B6EE8C" w14:textId="77777777" w:rsidR="00AF5588" w:rsidRPr="007D1D4B" w:rsidRDefault="00AF5588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27" w:type="dxa"/>
            <w:shd w:val="clear" w:color="auto" w:fill="000000" w:themeFill="text1"/>
            <w:noWrap/>
            <w:hideMark/>
          </w:tcPr>
          <w:p w14:paraId="14EA4F59" w14:textId="77777777" w:rsidR="00AF5588" w:rsidRPr="007D1D4B" w:rsidRDefault="00AF5588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50" w:type="dxa"/>
            <w:shd w:val="clear" w:color="auto" w:fill="000000" w:themeFill="text1"/>
            <w:noWrap/>
            <w:hideMark/>
          </w:tcPr>
          <w:p w14:paraId="7BF2BEAD" w14:textId="77777777" w:rsidR="00AF5588" w:rsidRPr="007D1D4B" w:rsidRDefault="00AF5588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27" w:type="dxa"/>
            <w:shd w:val="clear" w:color="auto" w:fill="000000" w:themeFill="text1"/>
            <w:noWrap/>
            <w:hideMark/>
          </w:tcPr>
          <w:p w14:paraId="2A89FFA4" w14:textId="77777777" w:rsidR="00AF5588" w:rsidRPr="007D1D4B" w:rsidRDefault="00AF5588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50" w:type="dxa"/>
            <w:shd w:val="clear" w:color="auto" w:fill="000000" w:themeFill="text1"/>
            <w:noWrap/>
            <w:hideMark/>
          </w:tcPr>
          <w:p w14:paraId="0B20F5BF" w14:textId="77777777" w:rsidR="00AF5588" w:rsidRPr="007D1D4B" w:rsidRDefault="00AF5588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27" w:type="dxa"/>
            <w:shd w:val="clear" w:color="auto" w:fill="000000" w:themeFill="text1"/>
            <w:noWrap/>
            <w:hideMark/>
          </w:tcPr>
          <w:p w14:paraId="0A805896" w14:textId="77777777" w:rsidR="00AF5588" w:rsidRPr="007D1D4B" w:rsidRDefault="00AF5588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</w:tr>
      <w:tr w:rsidR="00AF5588" w:rsidRPr="00096108" w14:paraId="116827AE" w14:textId="77777777" w:rsidTr="00AF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hideMark/>
          </w:tcPr>
          <w:p w14:paraId="5C88C6EC" w14:textId="3DA4278C" w:rsidR="00AF5588" w:rsidRDefault="00AF5588" w:rsidP="005E230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erceived problem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in regional waterways:</w:t>
            </w:r>
          </w:p>
          <w:p w14:paraId="0644450C" w14:textId="77777777" w:rsidR="00AF5588" w:rsidRDefault="00AF5588" w:rsidP="005E230B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  <w:p w14:paraId="041993C3" w14:textId="4A3BD5A4" w:rsidR="00AF5588" w:rsidRPr="00965E85" w:rsidRDefault="00AF5588" w:rsidP="005E230B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65E85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  <w:t>“From your experience, how problematic do you think each of the following issues are for waterways in the region?”</w:t>
            </w:r>
          </w:p>
          <w:p w14:paraId="64464E5E" w14:textId="77777777" w:rsidR="00AF5588" w:rsidRPr="00965E85" w:rsidRDefault="00AF5588" w:rsidP="005E230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</w:p>
          <w:p w14:paraId="783964A1" w14:textId="77777777" w:rsidR="00AF5588" w:rsidRPr="00096108" w:rsidRDefault="00AF5588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965E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  <w:t>5-point scale (1 = Not a problem at all, 2 = A small problem, 3 = A moderate problem, 4 = A big problem, 5 = A very big problem)</w:t>
            </w: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54" w:type="dxa"/>
            <w:hideMark/>
          </w:tcPr>
          <w:p w14:paraId="4CD677B0" w14:textId="77777777" w:rsidR="00AF5588" w:rsidRPr="00096108" w:rsidRDefault="00AF5588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hemical pollutants (e.g. pesticides, PFAS)</w:t>
            </w:r>
          </w:p>
        </w:tc>
        <w:tc>
          <w:tcPr>
            <w:tcW w:w="1984" w:type="dxa"/>
            <w:hideMark/>
          </w:tcPr>
          <w:p w14:paraId="5ABA76E0" w14:textId="77777777" w:rsidR="00AF5588" w:rsidRPr="001D102C" w:rsidRDefault="00AF5588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D10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Chemical pollutants</w:t>
            </w:r>
          </w:p>
        </w:tc>
        <w:tc>
          <w:tcPr>
            <w:tcW w:w="1028" w:type="dxa"/>
            <w:noWrap/>
            <w:hideMark/>
          </w:tcPr>
          <w:p w14:paraId="3E6F4458" w14:textId="094A3EAA" w:rsidR="00AF5588" w:rsidRPr="0028677D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2</w:t>
            </w:r>
            <w:r w:rsidR="007B6DD6" w:rsidRPr="002867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68" w:type="dxa"/>
          </w:tcPr>
          <w:p w14:paraId="209FF9F4" w14:textId="12A0780D" w:rsidR="00AF5588" w:rsidRPr="0028677D" w:rsidRDefault="00070C12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23</w:t>
            </w:r>
          </w:p>
        </w:tc>
        <w:tc>
          <w:tcPr>
            <w:tcW w:w="850" w:type="dxa"/>
            <w:noWrap/>
            <w:hideMark/>
          </w:tcPr>
          <w:p w14:paraId="4D9DBD0F" w14:textId="1747448B" w:rsidR="00AF5588" w:rsidRPr="0028677D" w:rsidRDefault="00705D60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.123</w:t>
            </w:r>
          </w:p>
        </w:tc>
        <w:tc>
          <w:tcPr>
            <w:tcW w:w="851" w:type="dxa"/>
            <w:noWrap/>
            <w:hideMark/>
          </w:tcPr>
          <w:p w14:paraId="376AC12A" w14:textId="2C532AFF" w:rsidR="00AF5588" w:rsidRPr="00635B59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706" w:type="dxa"/>
            <w:noWrap/>
            <w:hideMark/>
          </w:tcPr>
          <w:p w14:paraId="1581447F" w14:textId="77777777" w:rsidR="00AF5588" w:rsidRPr="001D102C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D10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.040</w:t>
            </w:r>
          </w:p>
        </w:tc>
        <w:tc>
          <w:tcPr>
            <w:tcW w:w="627" w:type="dxa"/>
            <w:noWrap/>
            <w:hideMark/>
          </w:tcPr>
          <w:p w14:paraId="1B2D869E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4</w:t>
            </w:r>
          </w:p>
        </w:tc>
        <w:tc>
          <w:tcPr>
            <w:tcW w:w="650" w:type="dxa"/>
            <w:noWrap/>
            <w:hideMark/>
          </w:tcPr>
          <w:p w14:paraId="3C922401" w14:textId="77777777" w:rsidR="00AF5588" w:rsidRPr="001D102C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D10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.380</w:t>
            </w:r>
          </w:p>
        </w:tc>
        <w:tc>
          <w:tcPr>
            <w:tcW w:w="627" w:type="dxa"/>
            <w:noWrap/>
            <w:hideMark/>
          </w:tcPr>
          <w:p w14:paraId="4D7C1494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2</w:t>
            </w:r>
          </w:p>
        </w:tc>
        <w:tc>
          <w:tcPr>
            <w:tcW w:w="650" w:type="dxa"/>
            <w:noWrap/>
            <w:hideMark/>
          </w:tcPr>
          <w:p w14:paraId="2C2E3FEB" w14:textId="233DBD85" w:rsidR="00AF5588" w:rsidRPr="001D102C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D10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.34</w:t>
            </w:r>
          </w:p>
        </w:tc>
        <w:tc>
          <w:tcPr>
            <w:tcW w:w="627" w:type="dxa"/>
            <w:noWrap/>
            <w:hideMark/>
          </w:tcPr>
          <w:p w14:paraId="0556DF29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6</w:t>
            </w:r>
          </w:p>
        </w:tc>
        <w:tc>
          <w:tcPr>
            <w:tcW w:w="650" w:type="dxa"/>
            <w:noWrap/>
            <w:hideMark/>
          </w:tcPr>
          <w:p w14:paraId="70BBD1A0" w14:textId="129C4F71" w:rsidR="00AF5588" w:rsidRPr="001D102C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D10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.55</w:t>
            </w:r>
          </w:p>
        </w:tc>
        <w:tc>
          <w:tcPr>
            <w:tcW w:w="627" w:type="dxa"/>
            <w:noWrap/>
            <w:hideMark/>
          </w:tcPr>
          <w:p w14:paraId="7065EDFE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6</w:t>
            </w:r>
          </w:p>
        </w:tc>
      </w:tr>
      <w:tr w:rsidR="00AF5588" w:rsidRPr="00096108" w14:paraId="13694DB9" w14:textId="77777777" w:rsidTr="00AF55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hideMark/>
          </w:tcPr>
          <w:p w14:paraId="63C7022B" w14:textId="28A3AC86" w:rsidR="00AF5588" w:rsidRPr="00096108" w:rsidRDefault="00AF5588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54" w:type="dxa"/>
            <w:hideMark/>
          </w:tcPr>
          <w:p w14:paraId="64AB2228" w14:textId="77777777" w:rsidR="00AF5588" w:rsidRPr="00096108" w:rsidRDefault="00AF5588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iverbank erosion</w:t>
            </w:r>
          </w:p>
        </w:tc>
        <w:tc>
          <w:tcPr>
            <w:tcW w:w="1984" w:type="dxa"/>
            <w:hideMark/>
          </w:tcPr>
          <w:p w14:paraId="144A4003" w14:textId="77777777" w:rsidR="00AF5588" w:rsidRPr="00433D16" w:rsidRDefault="00AF5588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33D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Riverbank erosion</w:t>
            </w:r>
          </w:p>
        </w:tc>
        <w:tc>
          <w:tcPr>
            <w:tcW w:w="1028" w:type="dxa"/>
            <w:noWrap/>
            <w:hideMark/>
          </w:tcPr>
          <w:p w14:paraId="7F8660A5" w14:textId="62450EFF" w:rsidR="00AF5588" w:rsidRPr="0028677D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1</w:t>
            </w:r>
            <w:r w:rsidR="00272DFB" w:rsidRPr="002867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968" w:type="dxa"/>
          </w:tcPr>
          <w:p w14:paraId="6ACFAF44" w14:textId="0D0C6B94" w:rsidR="00AF5588" w:rsidRPr="0028677D" w:rsidRDefault="002755F2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15</w:t>
            </w:r>
          </w:p>
        </w:tc>
        <w:tc>
          <w:tcPr>
            <w:tcW w:w="850" w:type="dxa"/>
            <w:noWrap/>
            <w:hideMark/>
          </w:tcPr>
          <w:p w14:paraId="61368490" w14:textId="7A7B4E4E" w:rsidR="00AF5588" w:rsidRPr="0028677D" w:rsidRDefault="00705D60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.029</w:t>
            </w:r>
          </w:p>
        </w:tc>
        <w:tc>
          <w:tcPr>
            <w:tcW w:w="851" w:type="dxa"/>
            <w:noWrap/>
            <w:hideMark/>
          </w:tcPr>
          <w:p w14:paraId="03887470" w14:textId="0DA54B36" w:rsidR="00AF5588" w:rsidRPr="00635B59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42</w:t>
            </w:r>
          </w:p>
        </w:tc>
        <w:tc>
          <w:tcPr>
            <w:tcW w:w="706" w:type="dxa"/>
            <w:noWrap/>
            <w:hideMark/>
          </w:tcPr>
          <w:p w14:paraId="24E7A449" w14:textId="27CAB0FA" w:rsidR="00AF5588" w:rsidRPr="00433D16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33D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.10</w:t>
            </w:r>
          </w:p>
        </w:tc>
        <w:tc>
          <w:tcPr>
            <w:tcW w:w="627" w:type="dxa"/>
            <w:noWrap/>
            <w:hideMark/>
          </w:tcPr>
          <w:p w14:paraId="659655D1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30</w:t>
            </w:r>
          </w:p>
        </w:tc>
        <w:tc>
          <w:tcPr>
            <w:tcW w:w="650" w:type="dxa"/>
            <w:noWrap/>
            <w:hideMark/>
          </w:tcPr>
          <w:p w14:paraId="53670FD6" w14:textId="25F42457" w:rsidR="00AF5588" w:rsidRPr="00433D16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33D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.56</w:t>
            </w:r>
          </w:p>
        </w:tc>
        <w:tc>
          <w:tcPr>
            <w:tcW w:w="627" w:type="dxa"/>
            <w:noWrap/>
            <w:hideMark/>
          </w:tcPr>
          <w:p w14:paraId="33D76793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0</w:t>
            </w:r>
          </w:p>
        </w:tc>
        <w:tc>
          <w:tcPr>
            <w:tcW w:w="650" w:type="dxa"/>
            <w:noWrap/>
            <w:hideMark/>
          </w:tcPr>
          <w:p w14:paraId="69AD3C48" w14:textId="3A672D32" w:rsidR="00AF5588" w:rsidRPr="00433D16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33D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.74</w:t>
            </w:r>
          </w:p>
        </w:tc>
        <w:tc>
          <w:tcPr>
            <w:tcW w:w="627" w:type="dxa"/>
            <w:noWrap/>
            <w:hideMark/>
          </w:tcPr>
          <w:p w14:paraId="35EE73BE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8</w:t>
            </w:r>
          </w:p>
        </w:tc>
        <w:tc>
          <w:tcPr>
            <w:tcW w:w="650" w:type="dxa"/>
            <w:noWrap/>
            <w:hideMark/>
          </w:tcPr>
          <w:p w14:paraId="17DB14D8" w14:textId="11A05767" w:rsidR="00AF5588" w:rsidRPr="00433D16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33D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.82</w:t>
            </w:r>
          </w:p>
        </w:tc>
        <w:tc>
          <w:tcPr>
            <w:tcW w:w="627" w:type="dxa"/>
            <w:noWrap/>
            <w:hideMark/>
          </w:tcPr>
          <w:p w14:paraId="4ABB6D9F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5</w:t>
            </w:r>
          </w:p>
        </w:tc>
      </w:tr>
      <w:tr w:rsidR="00AF5588" w:rsidRPr="00096108" w14:paraId="7025DC5C" w14:textId="77777777" w:rsidTr="00AF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hideMark/>
          </w:tcPr>
          <w:p w14:paraId="49D76755" w14:textId="67D69FDD" w:rsidR="00AF5588" w:rsidRPr="00096108" w:rsidRDefault="00AF5588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54" w:type="dxa"/>
            <w:hideMark/>
          </w:tcPr>
          <w:p w14:paraId="67A3F966" w14:textId="77777777" w:rsidR="00AF5588" w:rsidRPr="00096108" w:rsidRDefault="00AF5588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oastal erosion</w:t>
            </w:r>
          </w:p>
        </w:tc>
        <w:tc>
          <w:tcPr>
            <w:tcW w:w="1984" w:type="dxa"/>
            <w:hideMark/>
          </w:tcPr>
          <w:p w14:paraId="18A3AFE0" w14:textId="77777777" w:rsidR="00AF5588" w:rsidRPr="00096108" w:rsidRDefault="00AF5588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oastal erosion</w:t>
            </w:r>
          </w:p>
        </w:tc>
        <w:tc>
          <w:tcPr>
            <w:tcW w:w="1028" w:type="dxa"/>
            <w:noWrap/>
            <w:hideMark/>
          </w:tcPr>
          <w:p w14:paraId="5A9ED47A" w14:textId="014AB9D0" w:rsidR="00AF5588" w:rsidRPr="0028677D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</w:t>
            </w:r>
            <w:r w:rsidR="00E21EC2"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91</w:t>
            </w:r>
          </w:p>
        </w:tc>
        <w:tc>
          <w:tcPr>
            <w:tcW w:w="968" w:type="dxa"/>
          </w:tcPr>
          <w:p w14:paraId="6FD04C73" w14:textId="5223C973" w:rsidR="00AF5588" w:rsidRPr="0028677D" w:rsidRDefault="002755F2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10</w:t>
            </w:r>
          </w:p>
        </w:tc>
        <w:tc>
          <w:tcPr>
            <w:tcW w:w="850" w:type="dxa"/>
            <w:noWrap/>
            <w:hideMark/>
          </w:tcPr>
          <w:p w14:paraId="1A4A3DB0" w14:textId="1DF8E0AF" w:rsidR="00AF5588" w:rsidRPr="0028677D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375</w:t>
            </w:r>
          </w:p>
        </w:tc>
        <w:tc>
          <w:tcPr>
            <w:tcW w:w="851" w:type="dxa"/>
            <w:noWrap/>
            <w:hideMark/>
          </w:tcPr>
          <w:p w14:paraId="2D2D5BF6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69</w:t>
            </w:r>
          </w:p>
        </w:tc>
        <w:tc>
          <w:tcPr>
            <w:tcW w:w="706" w:type="dxa"/>
            <w:noWrap/>
            <w:hideMark/>
          </w:tcPr>
          <w:p w14:paraId="402DA9BC" w14:textId="6CEEFF72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80</w:t>
            </w:r>
          </w:p>
        </w:tc>
        <w:tc>
          <w:tcPr>
            <w:tcW w:w="627" w:type="dxa"/>
            <w:noWrap/>
            <w:hideMark/>
          </w:tcPr>
          <w:p w14:paraId="32D56212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4</w:t>
            </w:r>
          </w:p>
        </w:tc>
        <w:tc>
          <w:tcPr>
            <w:tcW w:w="650" w:type="dxa"/>
            <w:noWrap/>
            <w:hideMark/>
          </w:tcPr>
          <w:p w14:paraId="3F201F09" w14:textId="2222D5F4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26</w:t>
            </w:r>
          </w:p>
        </w:tc>
        <w:tc>
          <w:tcPr>
            <w:tcW w:w="627" w:type="dxa"/>
            <w:noWrap/>
            <w:hideMark/>
          </w:tcPr>
          <w:p w14:paraId="4E537595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6</w:t>
            </w:r>
          </w:p>
        </w:tc>
        <w:tc>
          <w:tcPr>
            <w:tcW w:w="650" w:type="dxa"/>
            <w:noWrap/>
            <w:hideMark/>
          </w:tcPr>
          <w:p w14:paraId="72D2C2BF" w14:textId="289A16BE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38</w:t>
            </w:r>
          </w:p>
        </w:tc>
        <w:tc>
          <w:tcPr>
            <w:tcW w:w="627" w:type="dxa"/>
            <w:noWrap/>
            <w:hideMark/>
          </w:tcPr>
          <w:p w14:paraId="1A860FA0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6</w:t>
            </w:r>
          </w:p>
        </w:tc>
        <w:tc>
          <w:tcPr>
            <w:tcW w:w="650" w:type="dxa"/>
            <w:noWrap/>
            <w:hideMark/>
          </w:tcPr>
          <w:p w14:paraId="241238E1" w14:textId="4F45CA7B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49</w:t>
            </w:r>
          </w:p>
        </w:tc>
        <w:tc>
          <w:tcPr>
            <w:tcW w:w="627" w:type="dxa"/>
            <w:noWrap/>
            <w:hideMark/>
          </w:tcPr>
          <w:p w14:paraId="6A1CDBB7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6</w:t>
            </w:r>
          </w:p>
        </w:tc>
      </w:tr>
      <w:tr w:rsidR="00AF5588" w:rsidRPr="00096108" w14:paraId="7C59DE89" w14:textId="77777777" w:rsidTr="00AF55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hideMark/>
          </w:tcPr>
          <w:p w14:paraId="7783B04D" w14:textId="1174E69F" w:rsidR="00AF5588" w:rsidRPr="00096108" w:rsidRDefault="00AF5588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54" w:type="dxa"/>
            <w:hideMark/>
          </w:tcPr>
          <w:p w14:paraId="120F75FB" w14:textId="77777777" w:rsidR="00AF5588" w:rsidRPr="00096108" w:rsidRDefault="00AF5588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oor offshore marine water quality</w:t>
            </w:r>
          </w:p>
        </w:tc>
        <w:tc>
          <w:tcPr>
            <w:tcW w:w="1984" w:type="dxa"/>
            <w:hideMark/>
          </w:tcPr>
          <w:p w14:paraId="762DE955" w14:textId="77777777" w:rsidR="00AF5588" w:rsidRPr="00096108" w:rsidRDefault="00AF5588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Offshore water quality</w:t>
            </w:r>
          </w:p>
        </w:tc>
        <w:tc>
          <w:tcPr>
            <w:tcW w:w="1028" w:type="dxa"/>
            <w:noWrap/>
            <w:hideMark/>
          </w:tcPr>
          <w:p w14:paraId="5A5D6933" w14:textId="59653CD6" w:rsidR="00AF5588" w:rsidRPr="0028677D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</w:t>
            </w:r>
            <w:r w:rsidR="00E21EC2"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67</w:t>
            </w:r>
          </w:p>
        </w:tc>
        <w:tc>
          <w:tcPr>
            <w:tcW w:w="968" w:type="dxa"/>
          </w:tcPr>
          <w:p w14:paraId="40098A24" w14:textId="3E51EBEE" w:rsidR="00AF5588" w:rsidRPr="0028677D" w:rsidRDefault="002755F2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850" w:type="dxa"/>
            <w:noWrap/>
            <w:hideMark/>
          </w:tcPr>
          <w:p w14:paraId="4C99A52A" w14:textId="44CB22F9" w:rsidR="00AF5588" w:rsidRPr="0028677D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92</w:t>
            </w:r>
          </w:p>
        </w:tc>
        <w:tc>
          <w:tcPr>
            <w:tcW w:w="851" w:type="dxa"/>
            <w:noWrap/>
            <w:hideMark/>
          </w:tcPr>
          <w:p w14:paraId="3D621BB8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21</w:t>
            </w:r>
          </w:p>
        </w:tc>
        <w:tc>
          <w:tcPr>
            <w:tcW w:w="706" w:type="dxa"/>
            <w:noWrap/>
            <w:hideMark/>
          </w:tcPr>
          <w:p w14:paraId="77CE250D" w14:textId="302740D5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66</w:t>
            </w:r>
          </w:p>
        </w:tc>
        <w:tc>
          <w:tcPr>
            <w:tcW w:w="627" w:type="dxa"/>
            <w:noWrap/>
            <w:hideMark/>
          </w:tcPr>
          <w:p w14:paraId="3A70614E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9</w:t>
            </w:r>
          </w:p>
        </w:tc>
        <w:tc>
          <w:tcPr>
            <w:tcW w:w="650" w:type="dxa"/>
            <w:noWrap/>
            <w:hideMark/>
          </w:tcPr>
          <w:p w14:paraId="0451B14D" w14:textId="2D76BBE5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02</w:t>
            </w:r>
          </w:p>
        </w:tc>
        <w:tc>
          <w:tcPr>
            <w:tcW w:w="627" w:type="dxa"/>
            <w:noWrap/>
            <w:hideMark/>
          </w:tcPr>
          <w:p w14:paraId="4D0B80C8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2</w:t>
            </w:r>
          </w:p>
        </w:tc>
        <w:tc>
          <w:tcPr>
            <w:tcW w:w="650" w:type="dxa"/>
            <w:noWrap/>
            <w:hideMark/>
          </w:tcPr>
          <w:p w14:paraId="4D586022" w14:textId="68A54D79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20</w:t>
            </w:r>
          </w:p>
        </w:tc>
        <w:tc>
          <w:tcPr>
            <w:tcW w:w="627" w:type="dxa"/>
            <w:noWrap/>
            <w:hideMark/>
          </w:tcPr>
          <w:p w14:paraId="526CCC45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2</w:t>
            </w:r>
          </w:p>
        </w:tc>
        <w:tc>
          <w:tcPr>
            <w:tcW w:w="650" w:type="dxa"/>
            <w:noWrap/>
            <w:hideMark/>
          </w:tcPr>
          <w:p w14:paraId="32E55DB1" w14:textId="4375B623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25</w:t>
            </w:r>
          </w:p>
        </w:tc>
        <w:tc>
          <w:tcPr>
            <w:tcW w:w="627" w:type="dxa"/>
            <w:noWrap/>
            <w:hideMark/>
          </w:tcPr>
          <w:p w14:paraId="244814FC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3</w:t>
            </w:r>
          </w:p>
        </w:tc>
      </w:tr>
      <w:tr w:rsidR="00AF5588" w:rsidRPr="00096108" w14:paraId="65F71E14" w14:textId="77777777" w:rsidTr="00AF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hideMark/>
          </w:tcPr>
          <w:p w14:paraId="1EBB298E" w14:textId="7E5E80DE" w:rsidR="00AF5588" w:rsidRPr="00096108" w:rsidRDefault="00AF5588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54" w:type="dxa"/>
            <w:hideMark/>
          </w:tcPr>
          <w:p w14:paraId="0D35E2C3" w14:textId="77777777" w:rsidR="00AF5588" w:rsidRPr="00096108" w:rsidRDefault="00AF5588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oor coastal and inshore water quality</w:t>
            </w:r>
          </w:p>
        </w:tc>
        <w:tc>
          <w:tcPr>
            <w:tcW w:w="1984" w:type="dxa"/>
            <w:hideMark/>
          </w:tcPr>
          <w:p w14:paraId="674912D4" w14:textId="77777777" w:rsidR="00AF5588" w:rsidRPr="00096108" w:rsidRDefault="00AF5588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oastal water quality</w:t>
            </w:r>
          </w:p>
        </w:tc>
        <w:tc>
          <w:tcPr>
            <w:tcW w:w="1028" w:type="dxa"/>
            <w:noWrap/>
            <w:hideMark/>
          </w:tcPr>
          <w:p w14:paraId="79642D7F" w14:textId="09F94FEF" w:rsidR="00AF5588" w:rsidRPr="0028677D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</w:t>
            </w:r>
            <w:r w:rsidR="00E21EC2"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62</w:t>
            </w:r>
          </w:p>
        </w:tc>
        <w:tc>
          <w:tcPr>
            <w:tcW w:w="968" w:type="dxa"/>
          </w:tcPr>
          <w:p w14:paraId="10D583AE" w14:textId="02A36947" w:rsidR="00AF5588" w:rsidRPr="0028677D" w:rsidRDefault="002755F2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</w:t>
            </w:r>
            <w:r w:rsidR="003A2175"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.06</w:t>
            </w:r>
          </w:p>
        </w:tc>
        <w:tc>
          <w:tcPr>
            <w:tcW w:w="850" w:type="dxa"/>
            <w:noWrap/>
            <w:hideMark/>
          </w:tcPr>
          <w:p w14:paraId="13326337" w14:textId="5FCCCA82" w:rsidR="00AF5588" w:rsidRPr="0028677D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</w:t>
            </w:r>
            <w:r w:rsidR="009E4D18"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05</w:t>
            </w:r>
          </w:p>
        </w:tc>
        <w:tc>
          <w:tcPr>
            <w:tcW w:w="851" w:type="dxa"/>
            <w:noWrap/>
            <w:hideMark/>
          </w:tcPr>
          <w:p w14:paraId="0F14F50C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21</w:t>
            </w:r>
          </w:p>
        </w:tc>
        <w:tc>
          <w:tcPr>
            <w:tcW w:w="706" w:type="dxa"/>
            <w:noWrap/>
            <w:hideMark/>
          </w:tcPr>
          <w:p w14:paraId="32098C73" w14:textId="41A9F4F5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88</w:t>
            </w:r>
          </w:p>
        </w:tc>
        <w:tc>
          <w:tcPr>
            <w:tcW w:w="627" w:type="dxa"/>
            <w:noWrap/>
            <w:hideMark/>
          </w:tcPr>
          <w:p w14:paraId="335DEF5F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5</w:t>
            </w:r>
          </w:p>
        </w:tc>
        <w:tc>
          <w:tcPr>
            <w:tcW w:w="650" w:type="dxa"/>
            <w:noWrap/>
            <w:hideMark/>
          </w:tcPr>
          <w:p w14:paraId="35B4CFF3" w14:textId="3F131A41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18</w:t>
            </w:r>
          </w:p>
        </w:tc>
        <w:tc>
          <w:tcPr>
            <w:tcW w:w="627" w:type="dxa"/>
            <w:noWrap/>
            <w:hideMark/>
          </w:tcPr>
          <w:p w14:paraId="749A7F35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1</w:t>
            </w:r>
          </w:p>
        </w:tc>
        <w:tc>
          <w:tcPr>
            <w:tcW w:w="650" w:type="dxa"/>
            <w:noWrap/>
            <w:hideMark/>
          </w:tcPr>
          <w:p w14:paraId="660EFD9A" w14:textId="382E70AC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32</w:t>
            </w:r>
          </w:p>
        </w:tc>
        <w:tc>
          <w:tcPr>
            <w:tcW w:w="627" w:type="dxa"/>
            <w:noWrap/>
            <w:hideMark/>
          </w:tcPr>
          <w:p w14:paraId="6823E5C5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9</w:t>
            </w:r>
          </w:p>
        </w:tc>
        <w:tc>
          <w:tcPr>
            <w:tcW w:w="650" w:type="dxa"/>
            <w:noWrap/>
            <w:hideMark/>
          </w:tcPr>
          <w:p w14:paraId="443294D4" w14:textId="15D9344F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46</w:t>
            </w:r>
          </w:p>
        </w:tc>
        <w:tc>
          <w:tcPr>
            <w:tcW w:w="627" w:type="dxa"/>
            <w:noWrap/>
            <w:hideMark/>
          </w:tcPr>
          <w:p w14:paraId="63844FD2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0</w:t>
            </w:r>
          </w:p>
        </w:tc>
      </w:tr>
      <w:tr w:rsidR="00AF5588" w:rsidRPr="00096108" w14:paraId="0656A152" w14:textId="77777777" w:rsidTr="00AF55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hideMark/>
          </w:tcPr>
          <w:p w14:paraId="5449C998" w14:textId="6C22323F" w:rsidR="00AF5588" w:rsidRPr="00096108" w:rsidRDefault="00AF5588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54" w:type="dxa"/>
            <w:hideMark/>
          </w:tcPr>
          <w:p w14:paraId="2DC7AE60" w14:textId="77777777" w:rsidR="00AF5588" w:rsidRPr="00096108" w:rsidRDefault="00AF5588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Weeds in and around waterways</w:t>
            </w:r>
          </w:p>
        </w:tc>
        <w:tc>
          <w:tcPr>
            <w:tcW w:w="1984" w:type="dxa"/>
            <w:hideMark/>
          </w:tcPr>
          <w:p w14:paraId="607970C4" w14:textId="77777777" w:rsidR="00AF5588" w:rsidRPr="00096108" w:rsidRDefault="00AF5588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Weeds in waterways </w:t>
            </w:r>
          </w:p>
        </w:tc>
        <w:tc>
          <w:tcPr>
            <w:tcW w:w="1028" w:type="dxa"/>
            <w:noWrap/>
            <w:hideMark/>
          </w:tcPr>
          <w:p w14:paraId="2DE7EB84" w14:textId="6C87BD6A" w:rsidR="00AF5588" w:rsidRPr="0028677D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</w:t>
            </w:r>
            <w:r w:rsidR="00E21EC2"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15</w:t>
            </w:r>
          </w:p>
        </w:tc>
        <w:tc>
          <w:tcPr>
            <w:tcW w:w="968" w:type="dxa"/>
          </w:tcPr>
          <w:p w14:paraId="67A2CB30" w14:textId="43408A38" w:rsidR="00AF5588" w:rsidRPr="0028677D" w:rsidRDefault="003A2175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850" w:type="dxa"/>
            <w:noWrap/>
            <w:hideMark/>
          </w:tcPr>
          <w:p w14:paraId="3542F867" w14:textId="2CDCD465" w:rsidR="00AF5588" w:rsidRPr="0028677D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</w:t>
            </w:r>
            <w:r w:rsidR="009E4D18"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46</w:t>
            </w:r>
          </w:p>
        </w:tc>
        <w:tc>
          <w:tcPr>
            <w:tcW w:w="851" w:type="dxa"/>
            <w:noWrap/>
            <w:hideMark/>
          </w:tcPr>
          <w:p w14:paraId="65404BE7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806</w:t>
            </w:r>
          </w:p>
        </w:tc>
        <w:tc>
          <w:tcPr>
            <w:tcW w:w="706" w:type="dxa"/>
            <w:noWrap/>
            <w:hideMark/>
          </w:tcPr>
          <w:p w14:paraId="6EACB781" w14:textId="173404D4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52</w:t>
            </w:r>
          </w:p>
        </w:tc>
        <w:tc>
          <w:tcPr>
            <w:tcW w:w="627" w:type="dxa"/>
            <w:noWrap/>
            <w:hideMark/>
          </w:tcPr>
          <w:p w14:paraId="7308C0DA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5</w:t>
            </w:r>
          </w:p>
        </w:tc>
        <w:tc>
          <w:tcPr>
            <w:tcW w:w="650" w:type="dxa"/>
            <w:noWrap/>
            <w:hideMark/>
          </w:tcPr>
          <w:p w14:paraId="31DB681A" w14:textId="5AE31630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62</w:t>
            </w:r>
          </w:p>
        </w:tc>
        <w:tc>
          <w:tcPr>
            <w:tcW w:w="627" w:type="dxa"/>
            <w:noWrap/>
            <w:hideMark/>
          </w:tcPr>
          <w:p w14:paraId="49357F7E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3</w:t>
            </w:r>
          </w:p>
        </w:tc>
        <w:tc>
          <w:tcPr>
            <w:tcW w:w="650" w:type="dxa"/>
            <w:noWrap/>
            <w:hideMark/>
          </w:tcPr>
          <w:p w14:paraId="2468DAA5" w14:textId="41320D21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61</w:t>
            </w:r>
          </w:p>
        </w:tc>
        <w:tc>
          <w:tcPr>
            <w:tcW w:w="627" w:type="dxa"/>
            <w:noWrap/>
            <w:hideMark/>
          </w:tcPr>
          <w:p w14:paraId="6598A58F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6</w:t>
            </w:r>
          </w:p>
        </w:tc>
        <w:tc>
          <w:tcPr>
            <w:tcW w:w="650" w:type="dxa"/>
            <w:noWrap/>
            <w:hideMark/>
          </w:tcPr>
          <w:p w14:paraId="2C1452F1" w14:textId="48B87B23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74</w:t>
            </w:r>
          </w:p>
        </w:tc>
        <w:tc>
          <w:tcPr>
            <w:tcW w:w="627" w:type="dxa"/>
            <w:noWrap/>
            <w:hideMark/>
          </w:tcPr>
          <w:p w14:paraId="22BEA1EC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3</w:t>
            </w:r>
          </w:p>
        </w:tc>
      </w:tr>
      <w:tr w:rsidR="00AF5588" w:rsidRPr="00096108" w14:paraId="71F31263" w14:textId="77777777" w:rsidTr="00AF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hideMark/>
          </w:tcPr>
          <w:p w14:paraId="44777E50" w14:textId="2A86CF79" w:rsidR="00AF5588" w:rsidRPr="00096108" w:rsidRDefault="00AF5588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54" w:type="dxa"/>
            <w:hideMark/>
          </w:tcPr>
          <w:p w14:paraId="37358D64" w14:textId="77777777" w:rsidR="00AF5588" w:rsidRPr="00096108" w:rsidRDefault="00AF5588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oor water quality in fresh waters and estuaries</w:t>
            </w:r>
          </w:p>
        </w:tc>
        <w:tc>
          <w:tcPr>
            <w:tcW w:w="1984" w:type="dxa"/>
            <w:hideMark/>
          </w:tcPr>
          <w:p w14:paraId="1C7E165D" w14:textId="77777777" w:rsidR="00AF5588" w:rsidRPr="00096108" w:rsidRDefault="00AF5588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reshwater water quality</w:t>
            </w:r>
          </w:p>
        </w:tc>
        <w:tc>
          <w:tcPr>
            <w:tcW w:w="1028" w:type="dxa"/>
            <w:noWrap/>
            <w:hideMark/>
          </w:tcPr>
          <w:p w14:paraId="2C2CA9E1" w14:textId="3B875E3D" w:rsidR="00AF5588" w:rsidRPr="0028677D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</w:t>
            </w:r>
            <w:r w:rsidR="00E21EC2"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07</w:t>
            </w:r>
          </w:p>
        </w:tc>
        <w:tc>
          <w:tcPr>
            <w:tcW w:w="968" w:type="dxa"/>
          </w:tcPr>
          <w:p w14:paraId="7B9F338E" w14:textId="12137159" w:rsidR="00AF5588" w:rsidRPr="0028677D" w:rsidRDefault="0028677D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850" w:type="dxa"/>
            <w:noWrap/>
            <w:hideMark/>
          </w:tcPr>
          <w:p w14:paraId="487DEA24" w14:textId="03E17702" w:rsidR="00AF5588" w:rsidRPr="0028677D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100</w:t>
            </w:r>
          </w:p>
        </w:tc>
        <w:tc>
          <w:tcPr>
            <w:tcW w:w="851" w:type="dxa"/>
            <w:noWrap/>
            <w:hideMark/>
          </w:tcPr>
          <w:p w14:paraId="218C32E8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20</w:t>
            </w:r>
          </w:p>
        </w:tc>
        <w:tc>
          <w:tcPr>
            <w:tcW w:w="706" w:type="dxa"/>
            <w:noWrap/>
            <w:hideMark/>
          </w:tcPr>
          <w:p w14:paraId="1A89C13B" w14:textId="1B729E6A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93</w:t>
            </w:r>
          </w:p>
        </w:tc>
        <w:tc>
          <w:tcPr>
            <w:tcW w:w="627" w:type="dxa"/>
            <w:noWrap/>
            <w:hideMark/>
          </w:tcPr>
          <w:p w14:paraId="31C6AAD5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4</w:t>
            </w:r>
          </w:p>
        </w:tc>
        <w:tc>
          <w:tcPr>
            <w:tcW w:w="650" w:type="dxa"/>
            <w:noWrap/>
            <w:hideMark/>
          </w:tcPr>
          <w:p w14:paraId="2D948246" w14:textId="54D722D3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29</w:t>
            </w:r>
          </w:p>
        </w:tc>
        <w:tc>
          <w:tcPr>
            <w:tcW w:w="627" w:type="dxa"/>
            <w:noWrap/>
            <w:hideMark/>
          </w:tcPr>
          <w:p w14:paraId="3556898D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7</w:t>
            </w:r>
          </w:p>
        </w:tc>
        <w:tc>
          <w:tcPr>
            <w:tcW w:w="650" w:type="dxa"/>
            <w:noWrap/>
            <w:hideMark/>
          </w:tcPr>
          <w:p w14:paraId="53E7C30F" w14:textId="36B46276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33</w:t>
            </w:r>
          </w:p>
        </w:tc>
        <w:tc>
          <w:tcPr>
            <w:tcW w:w="627" w:type="dxa"/>
            <w:noWrap/>
            <w:hideMark/>
          </w:tcPr>
          <w:p w14:paraId="7D32F24F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0</w:t>
            </w:r>
          </w:p>
        </w:tc>
        <w:tc>
          <w:tcPr>
            <w:tcW w:w="650" w:type="dxa"/>
            <w:noWrap/>
            <w:hideMark/>
          </w:tcPr>
          <w:p w14:paraId="2686B511" w14:textId="6858CFA5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49</w:t>
            </w:r>
          </w:p>
        </w:tc>
        <w:tc>
          <w:tcPr>
            <w:tcW w:w="627" w:type="dxa"/>
            <w:noWrap/>
            <w:hideMark/>
          </w:tcPr>
          <w:p w14:paraId="18DD041A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0</w:t>
            </w:r>
          </w:p>
        </w:tc>
      </w:tr>
      <w:tr w:rsidR="00AF5588" w:rsidRPr="00096108" w14:paraId="24417B9F" w14:textId="77777777" w:rsidTr="00AF55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hideMark/>
          </w:tcPr>
          <w:p w14:paraId="151561F8" w14:textId="03A79DE2" w:rsidR="00AF5588" w:rsidRPr="00096108" w:rsidRDefault="00AF5588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54" w:type="dxa"/>
            <w:hideMark/>
          </w:tcPr>
          <w:p w14:paraId="705C2043" w14:textId="77777777" w:rsidR="00AF5588" w:rsidRPr="00096108" w:rsidRDefault="00AF5588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lgal blooms &amp; fish kills</w:t>
            </w:r>
          </w:p>
        </w:tc>
        <w:tc>
          <w:tcPr>
            <w:tcW w:w="1984" w:type="dxa"/>
            <w:hideMark/>
          </w:tcPr>
          <w:p w14:paraId="194E9AE3" w14:textId="77777777" w:rsidR="00AF5588" w:rsidRPr="00096108" w:rsidRDefault="00AF5588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lgal blooms &amp; fish kills</w:t>
            </w:r>
          </w:p>
        </w:tc>
        <w:tc>
          <w:tcPr>
            <w:tcW w:w="1028" w:type="dxa"/>
            <w:noWrap/>
            <w:hideMark/>
          </w:tcPr>
          <w:p w14:paraId="7798A358" w14:textId="731D17E2" w:rsidR="00AF5588" w:rsidRPr="0028677D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</w:t>
            </w:r>
            <w:r w:rsidR="00E21EC2"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33</w:t>
            </w:r>
          </w:p>
        </w:tc>
        <w:tc>
          <w:tcPr>
            <w:tcW w:w="968" w:type="dxa"/>
          </w:tcPr>
          <w:p w14:paraId="5A8FC083" w14:textId="2628AAB8" w:rsidR="00AF5588" w:rsidRPr="0028677D" w:rsidRDefault="0028677D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850" w:type="dxa"/>
            <w:noWrap/>
            <w:hideMark/>
          </w:tcPr>
          <w:p w14:paraId="35BF5F9B" w14:textId="11FE0EF0" w:rsidR="00AF5588" w:rsidRPr="0028677D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535</w:t>
            </w:r>
          </w:p>
        </w:tc>
        <w:tc>
          <w:tcPr>
            <w:tcW w:w="851" w:type="dxa"/>
            <w:noWrap/>
            <w:hideMark/>
          </w:tcPr>
          <w:p w14:paraId="09C381DF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593</w:t>
            </w:r>
          </w:p>
        </w:tc>
        <w:tc>
          <w:tcPr>
            <w:tcW w:w="706" w:type="dxa"/>
            <w:noWrap/>
            <w:hideMark/>
          </w:tcPr>
          <w:p w14:paraId="2C5A0335" w14:textId="0499CDA3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06</w:t>
            </w:r>
          </w:p>
        </w:tc>
        <w:tc>
          <w:tcPr>
            <w:tcW w:w="627" w:type="dxa"/>
            <w:noWrap/>
            <w:hideMark/>
          </w:tcPr>
          <w:p w14:paraId="1439CEC4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4</w:t>
            </w:r>
          </w:p>
        </w:tc>
        <w:tc>
          <w:tcPr>
            <w:tcW w:w="650" w:type="dxa"/>
            <w:noWrap/>
            <w:hideMark/>
          </w:tcPr>
          <w:p w14:paraId="08BDE5C3" w14:textId="5C5FEE5D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40</w:t>
            </w:r>
          </w:p>
        </w:tc>
        <w:tc>
          <w:tcPr>
            <w:tcW w:w="627" w:type="dxa"/>
            <w:noWrap/>
            <w:hideMark/>
          </w:tcPr>
          <w:p w14:paraId="782411EC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8</w:t>
            </w:r>
          </w:p>
        </w:tc>
        <w:tc>
          <w:tcPr>
            <w:tcW w:w="650" w:type="dxa"/>
            <w:noWrap/>
            <w:hideMark/>
          </w:tcPr>
          <w:p w14:paraId="1AD091C2" w14:textId="7F889B22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46</w:t>
            </w:r>
          </w:p>
        </w:tc>
        <w:tc>
          <w:tcPr>
            <w:tcW w:w="627" w:type="dxa"/>
            <w:noWrap/>
            <w:hideMark/>
          </w:tcPr>
          <w:p w14:paraId="4E747F3D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0</w:t>
            </w:r>
          </w:p>
        </w:tc>
        <w:tc>
          <w:tcPr>
            <w:tcW w:w="650" w:type="dxa"/>
            <w:noWrap/>
            <w:hideMark/>
          </w:tcPr>
          <w:p w14:paraId="6642371A" w14:textId="3222D64B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56</w:t>
            </w:r>
          </w:p>
        </w:tc>
        <w:tc>
          <w:tcPr>
            <w:tcW w:w="627" w:type="dxa"/>
            <w:noWrap/>
            <w:hideMark/>
          </w:tcPr>
          <w:p w14:paraId="1548C886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6</w:t>
            </w:r>
          </w:p>
        </w:tc>
      </w:tr>
      <w:tr w:rsidR="00AF5588" w:rsidRPr="00096108" w14:paraId="2FD80956" w14:textId="77777777" w:rsidTr="00AF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hideMark/>
          </w:tcPr>
          <w:p w14:paraId="7F304C6A" w14:textId="054B4D11" w:rsidR="00AF5588" w:rsidRPr="00096108" w:rsidRDefault="00AF5588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54" w:type="dxa"/>
            <w:hideMark/>
          </w:tcPr>
          <w:p w14:paraId="7AF06D8C" w14:textId="77777777" w:rsidR="00AF5588" w:rsidRPr="00096108" w:rsidRDefault="00AF5588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nvasive fish (e.g. Tilapia)</w:t>
            </w:r>
          </w:p>
        </w:tc>
        <w:tc>
          <w:tcPr>
            <w:tcW w:w="1984" w:type="dxa"/>
            <w:hideMark/>
          </w:tcPr>
          <w:p w14:paraId="74A79B8D" w14:textId="77777777" w:rsidR="00AF5588" w:rsidRPr="00096108" w:rsidRDefault="00AF5588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nvasive fish</w:t>
            </w:r>
          </w:p>
        </w:tc>
        <w:tc>
          <w:tcPr>
            <w:tcW w:w="1028" w:type="dxa"/>
            <w:noWrap/>
            <w:hideMark/>
          </w:tcPr>
          <w:p w14:paraId="5D076EA0" w14:textId="4D87DE1D" w:rsidR="00AF5588" w:rsidRPr="0028677D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</w:t>
            </w:r>
            <w:r w:rsidR="00E21EC2"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83</w:t>
            </w:r>
          </w:p>
        </w:tc>
        <w:tc>
          <w:tcPr>
            <w:tcW w:w="968" w:type="dxa"/>
          </w:tcPr>
          <w:p w14:paraId="333350C0" w14:textId="430C2E3F" w:rsidR="00AF5588" w:rsidRPr="0028677D" w:rsidRDefault="0028677D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850" w:type="dxa"/>
            <w:noWrap/>
            <w:hideMark/>
          </w:tcPr>
          <w:p w14:paraId="012BDA74" w14:textId="27062E84" w:rsidR="00AF5588" w:rsidRPr="0028677D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1.401</w:t>
            </w:r>
          </w:p>
        </w:tc>
        <w:tc>
          <w:tcPr>
            <w:tcW w:w="851" w:type="dxa"/>
            <w:noWrap/>
            <w:hideMark/>
          </w:tcPr>
          <w:p w14:paraId="0A683DF4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61</w:t>
            </w:r>
          </w:p>
        </w:tc>
        <w:tc>
          <w:tcPr>
            <w:tcW w:w="706" w:type="dxa"/>
            <w:noWrap/>
            <w:hideMark/>
          </w:tcPr>
          <w:p w14:paraId="5C1D7AC1" w14:textId="68F470D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74</w:t>
            </w:r>
          </w:p>
        </w:tc>
        <w:tc>
          <w:tcPr>
            <w:tcW w:w="627" w:type="dxa"/>
            <w:noWrap/>
            <w:hideMark/>
          </w:tcPr>
          <w:p w14:paraId="71FB1D88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6</w:t>
            </w:r>
          </w:p>
        </w:tc>
        <w:tc>
          <w:tcPr>
            <w:tcW w:w="650" w:type="dxa"/>
            <w:noWrap/>
            <w:hideMark/>
          </w:tcPr>
          <w:p w14:paraId="49A8E3A4" w14:textId="67484D55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72</w:t>
            </w:r>
          </w:p>
        </w:tc>
        <w:tc>
          <w:tcPr>
            <w:tcW w:w="627" w:type="dxa"/>
            <w:noWrap/>
            <w:hideMark/>
          </w:tcPr>
          <w:p w14:paraId="6F31E085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1</w:t>
            </w:r>
          </w:p>
        </w:tc>
        <w:tc>
          <w:tcPr>
            <w:tcW w:w="650" w:type="dxa"/>
            <w:noWrap/>
            <w:hideMark/>
          </w:tcPr>
          <w:p w14:paraId="677F3544" w14:textId="29D23003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78</w:t>
            </w:r>
          </w:p>
        </w:tc>
        <w:tc>
          <w:tcPr>
            <w:tcW w:w="627" w:type="dxa"/>
            <w:noWrap/>
            <w:hideMark/>
          </w:tcPr>
          <w:p w14:paraId="162B61B9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6</w:t>
            </w:r>
          </w:p>
        </w:tc>
        <w:tc>
          <w:tcPr>
            <w:tcW w:w="650" w:type="dxa"/>
            <w:noWrap/>
            <w:hideMark/>
          </w:tcPr>
          <w:p w14:paraId="1950BEE4" w14:textId="7D83BD8E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82</w:t>
            </w:r>
          </w:p>
        </w:tc>
        <w:tc>
          <w:tcPr>
            <w:tcW w:w="627" w:type="dxa"/>
            <w:noWrap/>
            <w:hideMark/>
          </w:tcPr>
          <w:p w14:paraId="49B7EBA6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1</w:t>
            </w:r>
          </w:p>
        </w:tc>
      </w:tr>
      <w:tr w:rsidR="00AF5588" w:rsidRPr="00096108" w14:paraId="41EC36EF" w14:textId="77777777" w:rsidTr="00AF55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hideMark/>
          </w:tcPr>
          <w:p w14:paraId="0DEAED68" w14:textId="6D5C68C7" w:rsidR="00AF5588" w:rsidRPr="00096108" w:rsidRDefault="00AF5588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54" w:type="dxa"/>
            <w:hideMark/>
          </w:tcPr>
          <w:p w14:paraId="08A25500" w14:textId="77777777" w:rsidR="00AF5588" w:rsidRPr="00096108" w:rsidRDefault="00AF5588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itter and debris (e.g. plastics)</w:t>
            </w:r>
          </w:p>
        </w:tc>
        <w:tc>
          <w:tcPr>
            <w:tcW w:w="1984" w:type="dxa"/>
            <w:hideMark/>
          </w:tcPr>
          <w:p w14:paraId="56A3868A" w14:textId="77777777" w:rsidR="00AF5588" w:rsidRPr="00096108" w:rsidRDefault="00AF5588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itter &amp; debris</w:t>
            </w:r>
          </w:p>
        </w:tc>
        <w:tc>
          <w:tcPr>
            <w:tcW w:w="1028" w:type="dxa"/>
            <w:noWrap/>
            <w:hideMark/>
          </w:tcPr>
          <w:p w14:paraId="5A6D360C" w14:textId="5AC9EFE4" w:rsidR="00AF5588" w:rsidRPr="0028677D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</w:t>
            </w:r>
            <w:r w:rsidR="00E21EC2"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2</w:t>
            </w:r>
          </w:p>
        </w:tc>
        <w:tc>
          <w:tcPr>
            <w:tcW w:w="968" w:type="dxa"/>
          </w:tcPr>
          <w:p w14:paraId="0D6293BF" w14:textId="6C454CF1" w:rsidR="00AF5588" w:rsidRPr="0028677D" w:rsidRDefault="008D55F3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  <w:r w:rsidR="0028677D"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0</w:t>
            </w:r>
          </w:p>
        </w:tc>
        <w:tc>
          <w:tcPr>
            <w:tcW w:w="850" w:type="dxa"/>
            <w:noWrap/>
            <w:hideMark/>
          </w:tcPr>
          <w:p w14:paraId="2ABF4300" w14:textId="6B860416" w:rsidR="00AF5588" w:rsidRPr="0028677D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1.</w:t>
            </w:r>
            <w:r w:rsidR="00B71BF9"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18</w:t>
            </w:r>
          </w:p>
        </w:tc>
        <w:tc>
          <w:tcPr>
            <w:tcW w:w="851" w:type="dxa"/>
            <w:noWrap/>
            <w:hideMark/>
          </w:tcPr>
          <w:p w14:paraId="067A2C46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9</w:t>
            </w:r>
          </w:p>
        </w:tc>
        <w:tc>
          <w:tcPr>
            <w:tcW w:w="706" w:type="dxa"/>
            <w:noWrap/>
            <w:hideMark/>
          </w:tcPr>
          <w:p w14:paraId="180121AB" w14:textId="763EF972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83</w:t>
            </w:r>
          </w:p>
        </w:tc>
        <w:tc>
          <w:tcPr>
            <w:tcW w:w="627" w:type="dxa"/>
            <w:noWrap/>
            <w:hideMark/>
          </w:tcPr>
          <w:p w14:paraId="7E756559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4</w:t>
            </w:r>
          </w:p>
        </w:tc>
        <w:tc>
          <w:tcPr>
            <w:tcW w:w="650" w:type="dxa"/>
            <w:noWrap/>
            <w:hideMark/>
          </w:tcPr>
          <w:p w14:paraId="78BE0B6D" w14:textId="5BCBB721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97</w:t>
            </w:r>
          </w:p>
        </w:tc>
        <w:tc>
          <w:tcPr>
            <w:tcW w:w="627" w:type="dxa"/>
            <w:noWrap/>
            <w:hideMark/>
          </w:tcPr>
          <w:p w14:paraId="2DC95DCB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0</w:t>
            </w:r>
          </w:p>
        </w:tc>
        <w:tc>
          <w:tcPr>
            <w:tcW w:w="650" w:type="dxa"/>
            <w:noWrap/>
            <w:hideMark/>
          </w:tcPr>
          <w:p w14:paraId="211FFEB4" w14:textId="04E394DA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98</w:t>
            </w:r>
          </w:p>
        </w:tc>
        <w:tc>
          <w:tcPr>
            <w:tcW w:w="627" w:type="dxa"/>
            <w:noWrap/>
            <w:hideMark/>
          </w:tcPr>
          <w:p w14:paraId="637AFD94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5</w:t>
            </w:r>
          </w:p>
        </w:tc>
        <w:tc>
          <w:tcPr>
            <w:tcW w:w="650" w:type="dxa"/>
            <w:noWrap/>
            <w:hideMark/>
          </w:tcPr>
          <w:p w14:paraId="005F0DD5" w14:textId="420BE746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05</w:t>
            </w:r>
          </w:p>
        </w:tc>
        <w:tc>
          <w:tcPr>
            <w:tcW w:w="627" w:type="dxa"/>
            <w:noWrap/>
            <w:hideMark/>
          </w:tcPr>
          <w:p w14:paraId="59A2498B" w14:textId="77777777" w:rsidR="00AF5588" w:rsidRPr="00096108" w:rsidRDefault="00AF5588" w:rsidP="00377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8</w:t>
            </w:r>
          </w:p>
        </w:tc>
      </w:tr>
      <w:tr w:rsidR="00AF5588" w:rsidRPr="00096108" w14:paraId="0BCE18CF" w14:textId="77777777" w:rsidTr="00AF5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hideMark/>
          </w:tcPr>
          <w:p w14:paraId="1E044418" w14:textId="1E18824E" w:rsidR="00AF5588" w:rsidRPr="00096108" w:rsidRDefault="00AF5588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54" w:type="dxa"/>
            <w:hideMark/>
          </w:tcPr>
          <w:p w14:paraId="24B51B52" w14:textId="77777777" w:rsidR="00AF5588" w:rsidRPr="00096108" w:rsidRDefault="00AF5588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ow abundance of fish</w:t>
            </w:r>
          </w:p>
        </w:tc>
        <w:tc>
          <w:tcPr>
            <w:tcW w:w="1984" w:type="dxa"/>
            <w:hideMark/>
          </w:tcPr>
          <w:p w14:paraId="52E5E105" w14:textId="77777777" w:rsidR="00AF5588" w:rsidRPr="00096108" w:rsidRDefault="00AF5588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ow fish abundance</w:t>
            </w:r>
          </w:p>
        </w:tc>
        <w:tc>
          <w:tcPr>
            <w:tcW w:w="1028" w:type="dxa"/>
            <w:noWrap/>
            <w:hideMark/>
          </w:tcPr>
          <w:p w14:paraId="57F65A8D" w14:textId="7B76E4E5" w:rsidR="00AF5588" w:rsidRPr="0028677D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</w:t>
            </w:r>
            <w:r w:rsidR="00645CA6"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14</w:t>
            </w:r>
          </w:p>
        </w:tc>
        <w:tc>
          <w:tcPr>
            <w:tcW w:w="968" w:type="dxa"/>
          </w:tcPr>
          <w:p w14:paraId="1BDEE219" w14:textId="1A306617" w:rsidR="00AF5588" w:rsidRPr="0028677D" w:rsidRDefault="0028677D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850" w:type="dxa"/>
            <w:noWrap/>
            <w:hideMark/>
          </w:tcPr>
          <w:p w14:paraId="20FCB5FB" w14:textId="3D2E12C0" w:rsidR="00AF5588" w:rsidRPr="0028677D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1.</w:t>
            </w:r>
            <w:r w:rsidR="00B71BF9" w:rsidRPr="002867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79</w:t>
            </w:r>
          </w:p>
        </w:tc>
        <w:tc>
          <w:tcPr>
            <w:tcW w:w="851" w:type="dxa"/>
            <w:noWrap/>
            <w:hideMark/>
          </w:tcPr>
          <w:p w14:paraId="19DE2119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0</w:t>
            </w:r>
          </w:p>
        </w:tc>
        <w:tc>
          <w:tcPr>
            <w:tcW w:w="706" w:type="dxa"/>
            <w:noWrap/>
            <w:hideMark/>
          </w:tcPr>
          <w:p w14:paraId="79A8776C" w14:textId="7DB3CFFC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29</w:t>
            </w:r>
          </w:p>
        </w:tc>
        <w:tc>
          <w:tcPr>
            <w:tcW w:w="627" w:type="dxa"/>
            <w:noWrap/>
            <w:hideMark/>
          </w:tcPr>
          <w:p w14:paraId="4EFA650B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9</w:t>
            </w:r>
          </w:p>
        </w:tc>
        <w:tc>
          <w:tcPr>
            <w:tcW w:w="650" w:type="dxa"/>
            <w:noWrap/>
            <w:hideMark/>
          </w:tcPr>
          <w:p w14:paraId="770325BE" w14:textId="313D537E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46</w:t>
            </w:r>
          </w:p>
        </w:tc>
        <w:tc>
          <w:tcPr>
            <w:tcW w:w="627" w:type="dxa"/>
            <w:noWrap/>
            <w:hideMark/>
          </w:tcPr>
          <w:p w14:paraId="4ECBE68E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7</w:t>
            </w:r>
          </w:p>
        </w:tc>
        <w:tc>
          <w:tcPr>
            <w:tcW w:w="650" w:type="dxa"/>
            <w:noWrap/>
            <w:hideMark/>
          </w:tcPr>
          <w:p w14:paraId="7F58AB3A" w14:textId="18B8CED6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42</w:t>
            </w:r>
          </w:p>
        </w:tc>
        <w:tc>
          <w:tcPr>
            <w:tcW w:w="627" w:type="dxa"/>
            <w:noWrap/>
            <w:hideMark/>
          </w:tcPr>
          <w:p w14:paraId="07ADC184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9</w:t>
            </w:r>
          </w:p>
        </w:tc>
        <w:tc>
          <w:tcPr>
            <w:tcW w:w="650" w:type="dxa"/>
            <w:noWrap/>
            <w:hideMark/>
          </w:tcPr>
          <w:p w14:paraId="2FE598BB" w14:textId="5DB4377A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55</w:t>
            </w:r>
          </w:p>
        </w:tc>
        <w:tc>
          <w:tcPr>
            <w:tcW w:w="627" w:type="dxa"/>
            <w:noWrap/>
            <w:hideMark/>
          </w:tcPr>
          <w:p w14:paraId="1621051E" w14:textId="77777777" w:rsidR="00AF5588" w:rsidRPr="00096108" w:rsidRDefault="00AF5588" w:rsidP="00377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6</w:t>
            </w:r>
          </w:p>
        </w:tc>
      </w:tr>
    </w:tbl>
    <w:p w14:paraId="188BB160" w14:textId="77777777" w:rsidR="00041999" w:rsidRDefault="00041999"/>
    <w:p w14:paraId="4B8A87C8" w14:textId="1073D1D3" w:rsidR="00AF1D95" w:rsidRDefault="00AF1D95"/>
    <w:sectPr w:rsidR="00AF1D95" w:rsidSect="003577A1">
      <w:pgSz w:w="16838" w:h="11906" w:orient="landscape" w:code="9"/>
      <w:pgMar w:top="851" w:right="1080" w:bottom="851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23A"/>
    <w:rsid w:val="00005BFE"/>
    <w:rsid w:val="000076ED"/>
    <w:rsid w:val="00015358"/>
    <w:rsid w:val="00016FBF"/>
    <w:rsid w:val="000211DC"/>
    <w:rsid w:val="0003584D"/>
    <w:rsid w:val="00036BB0"/>
    <w:rsid w:val="00036E20"/>
    <w:rsid w:val="00041999"/>
    <w:rsid w:val="00042F36"/>
    <w:rsid w:val="00045C52"/>
    <w:rsid w:val="000528FE"/>
    <w:rsid w:val="00054ACA"/>
    <w:rsid w:val="00056C9D"/>
    <w:rsid w:val="00057894"/>
    <w:rsid w:val="00070C12"/>
    <w:rsid w:val="00087243"/>
    <w:rsid w:val="00087A19"/>
    <w:rsid w:val="00090CEC"/>
    <w:rsid w:val="00095B73"/>
    <w:rsid w:val="000A0B72"/>
    <w:rsid w:val="000A1D69"/>
    <w:rsid w:val="000A3B64"/>
    <w:rsid w:val="000B0B09"/>
    <w:rsid w:val="000B0BE5"/>
    <w:rsid w:val="000B22B5"/>
    <w:rsid w:val="000B312C"/>
    <w:rsid w:val="000B3E8B"/>
    <w:rsid w:val="000B40AB"/>
    <w:rsid w:val="000B647D"/>
    <w:rsid w:val="000B6DC2"/>
    <w:rsid w:val="000C0283"/>
    <w:rsid w:val="000C03C5"/>
    <w:rsid w:val="000D36FD"/>
    <w:rsid w:val="000D47CC"/>
    <w:rsid w:val="000E30E1"/>
    <w:rsid w:val="000E48A8"/>
    <w:rsid w:val="000E4A67"/>
    <w:rsid w:val="000F3967"/>
    <w:rsid w:val="000F539A"/>
    <w:rsid w:val="000F5831"/>
    <w:rsid w:val="000F5D7C"/>
    <w:rsid w:val="000F69DE"/>
    <w:rsid w:val="00100B6A"/>
    <w:rsid w:val="00116176"/>
    <w:rsid w:val="00120DC5"/>
    <w:rsid w:val="001260E4"/>
    <w:rsid w:val="0013194C"/>
    <w:rsid w:val="00137F03"/>
    <w:rsid w:val="00143442"/>
    <w:rsid w:val="00173FED"/>
    <w:rsid w:val="00176D41"/>
    <w:rsid w:val="00185D06"/>
    <w:rsid w:val="0018614B"/>
    <w:rsid w:val="00187958"/>
    <w:rsid w:val="001913FD"/>
    <w:rsid w:val="00191CD0"/>
    <w:rsid w:val="00193F04"/>
    <w:rsid w:val="00195256"/>
    <w:rsid w:val="001A2CC8"/>
    <w:rsid w:val="001A54A2"/>
    <w:rsid w:val="001A6DF4"/>
    <w:rsid w:val="001A6E90"/>
    <w:rsid w:val="001A748E"/>
    <w:rsid w:val="001B40C4"/>
    <w:rsid w:val="001B47A1"/>
    <w:rsid w:val="001C25EC"/>
    <w:rsid w:val="001C5418"/>
    <w:rsid w:val="001D102C"/>
    <w:rsid w:val="001D48D5"/>
    <w:rsid w:val="001D5812"/>
    <w:rsid w:val="001D6B0B"/>
    <w:rsid w:val="001E0178"/>
    <w:rsid w:val="001E2ADD"/>
    <w:rsid w:val="001F23AB"/>
    <w:rsid w:val="001F6D76"/>
    <w:rsid w:val="001F7220"/>
    <w:rsid w:val="00200ACD"/>
    <w:rsid w:val="00203832"/>
    <w:rsid w:val="00204157"/>
    <w:rsid w:val="00204E3D"/>
    <w:rsid w:val="00210D36"/>
    <w:rsid w:val="00211C74"/>
    <w:rsid w:val="00211D3E"/>
    <w:rsid w:val="00216271"/>
    <w:rsid w:val="00220240"/>
    <w:rsid w:val="002257C0"/>
    <w:rsid w:val="00233078"/>
    <w:rsid w:val="00233370"/>
    <w:rsid w:val="00236327"/>
    <w:rsid w:val="00242EF8"/>
    <w:rsid w:val="00243116"/>
    <w:rsid w:val="00246067"/>
    <w:rsid w:val="00252847"/>
    <w:rsid w:val="00262327"/>
    <w:rsid w:val="002700D6"/>
    <w:rsid w:val="00272DFB"/>
    <w:rsid w:val="00274DCE"/>
    <w:rsid w:val="002755F2"/>
    <w:rsid w:val="00276C42"/>
    <w:rsid w:val="0028037F"/>
    <w:rsid w:val="00281B8F"/>
    <w:rsid w:val="00282757"/>
    <w:rsid w:val="002860BE"/>
    <w:rsid w:val="0028677D"/>
    <w:rsid w:val="00287AE1"/>
    <w:rsid w:val="002904E0"/>
    <w:rsid w:val="00291254"/>
    <w:rsid w:val="002A106B"/>
    <w:rsid w:val="002A3DCB"/>
    <w:rsid w:val="002A596C"/>
    <w:rsid w:val="002A6617"/>
    <w:rsid w:val="002B0441"/>
    <w:rsid w:val="002B15E2"/>
    <w:rsid w:val="002B5674"/>
    <w:rsid w:val="002C0563"/>
    <w:rsid w:val="002C1532"/>
    <w:rsid w:val="002C176D"/>
    <w:rsid w:val="002C7D45"/>
    <w:rsid w:val="002D573C"/>
    <w:rsid w:val="002E2470"/>
    <w:rsid w:val="002E786A"/>
    <w:rsid w:val="002E7CE3"/>
    <w:rsid w:val="002F168C"/>
    <w:rsid w:val="002F3C29"/>
    <w:rsid w:val="002F53E6"/>
    <w:rsid w:val="00302300"/>
    <w:rsid w:val="00307803"/>
    <w:rsid w:val="0031328D"/>
    <w:rsid w:val="00316342"/>
    <w:rsid w:val="00325A7D"/>
    <w:rsid w:val="00332A93"/>
    <w:rsid w:val="0033377C"/>
    <w:rsid w:val="003349D1"/>
    <w:rsid w:val="003357BF"/>
    <w:rsid w:val="0034456B"/>
    <w:rsid w:val="00347338"/>
    <w:rsid w:val="00347FC8"/>
    <w:rsid w:val="00356AB4"/>
    <w:rsid w:val="003577A1"/>
    <w:rsid w:val="00357FE0"/>
    <w:rsid w:val="00361179"/>
    <w:rsid w:val="0036164F"/>
    <w:rsid w:val="00364C4D"/>
    <w:rsid w:val="003664A9"/>
    <w:rsid w:val="00366666"/>
    <w:rsid w:val="00366F3E"/>
    <w:rsid w:val="00372F6A"/>
    <w:rsid w:val="00377FFB"/>
    <w:rsid w:val="00382466"/>
    <w:rsid w:val="00383E00"/>
    <w:rsid w:val="0038723E"/>
    <w:rsid w:val="00387A74"/>
    <w:rsid w:val="00396083"/>
    <w:rsid w:val="00397507"/>
    <w:rsid w:val="003A2175"/>
    <w:rsid w:val="003A228F"/>
    <w:rsid w:val="003A37DD"/>
    <w:rsid w:val="003A735E"/>
    <w:rsid w:val="003B0C63"/>
    <w:rsid w:val="003B4A57"/>
    <w:rsid w:val="003B51B5"/>
    <w:rsid w:val="003C08FD"/>
    <w:rsid w:val="003C104D"/>
    <w:rsid w:val="003D2C34"/>
    <w:rsid w:val="003D3C8D"/>
    <w:rsid w:val="003E01B2"/>
    <w:rsid w:val="003E1AE8"/>
    <w:rsid w:val="003E4F25"/>
    <w:rsid w:val="003E63AE"/>
    <w:rsid w:val="003F5C30"/>
    <w:rsid w:val="00401832"/>
    <w:rsid w:val="0040199D"/>
    <w:rsid w:val="00402214"/>
    <w:rsid w:val="00410067"/>
    <w:rsid w:val="00411AA2"/>
    <w:rsid w:val="0041351A"/>
    <w:rsid w:val="004155C5"/>
    <w:rsid w:val="004156E5"/>
    <w:rsid w:val="00415DD6"/>
    <w:rsid w:val="00416EA7"/>
    <w:rsid w:val="004178BA"/>
    <w:rsid w:val="00417E48"/>
    <w:rsid w:val="00420A14"/>
    <w:rsid w:val="004227E9"/>
    <w:rsid w:val="00432F2B"/>
    <w:rsid w:val="00433D16"/>
    <w:rsid w:val="00436697"/>
    <w:rsid w:val="00436D6D"/>
    <w:rsid w:val="004467E3"/>
    <w:rsid w:val="00451673"/>
    <w:rsid w:val="00454741"/>
    <w:rsid w:val="00465C99"/>
    <w:rsid w:val="0047377C"/>
    <w:rsid w:val="00473C73"/>
    <w:rsid w:val="004750BE"/>
    <w:rsid w:val="004760CE"/>
    <w:rsid w:val="00477ECE"/>
    <w:rsid w:val="00490010"/>
    <w:rsid w:val="004939DE"/>
    <w:rsid w:val="004949CF"/>
    <w:rsid w:val="0049722E"/>
    <w:rsid w:val="00497CC2"/>
    <w:rsid w:val="004A0CBB"/>
    <w:rsid w:val="004A43B0"/>
    <w:rsid w:val="004B507C"/>
    <w:rsid w:val="004B56CC"/>
    <w:rsid w:val="004B6AF4"/>
    <w:rsid w:val="004D3E36"/>
    <w:rsid w:val="004D5723"/>
    <w:rsid w:val="004D57F9"/>
    <w:rsid w:val="004D5CF1"/>
    <w:rsid w:val="004E3BA2"/>
    <w:rsid w:val="004E3D97"/>
    <w:rsid w:val="004E6D00"/>
    <w:rsid w:val="004F2932"/>
    <w:rsid w:val="004F42AD"/>
    <w:rsid w:val="004F44C6"/>
    <w:rsid w:val="004F5185"/>
    <w:rsid w:val="005031EE"/>
    <w:rsid w:val="00503D1C"/>
    <w:rsid w:val="00504019"/>
    <w:rsid w:val="00516A2F"/>
    <w:rsid w:val="00521A49"/>
    <w:rsid w:val="005262C1"/>
    <w:rsid w:val="00530FB7"/>
    <w:rsid w:val="00535A23"/>
    <w:rsid w:val="005374DA"/>
    <w:rsid w:val="00541672"/>
    <w:rsid w:val="005457A0"/>
    <w:rsid w:val="00546F6F"/>
    <w:rsid w:val="00551ED4"/>
    <w:rsid w:val="00552E6E"/>
    <w:rsid w:val="005541DF"/>
    <w:rsid w:val="0056020F"/>
    <w:rsid w:val="0056110E"/>
    <w:rsid w:val="0056468F"/>
    <w:rsid w:val="00566485"/>
    <w:rsid w:val="00570424"/>
    <w:rsid w:val="00572EB8"/>
    <w:rsid w:val="005758D5"/>
    <w:rsid w:val="00581DFF"/>
    <w:rsid w:val="00582900"/>
    <w:rsid w:val="005853FA"/>
    <w:rsid w:val="00587A14"/>
    <w:rsid w:val="00591008"/>
    <w:rsid w:val="00592F14"/>
    <w:rsid w:val="00593A9F"/>
    <w:rsid w:val="005A08A4"/>
    <w:rsid w:val="005A2D9F"/>
    <w:rsid w:val="005A3436"/>
    <w:rsid w:val="005A478E"/>
    <w:rsid w:val="005A57AC"/>
    <w:rsid w:val="005B0809"/>
    <w:rsid w:val="005B67E4"/>
    <w:rsid w:val="005C5126"/>
    <w:rsid w:val="005D2E4C"/>
    <w:rsid w:val="005E0B75"/>
    <w:rsid w:val="005E230B"/>
    <w:rsid w:val="005E5C46"/>
    <w:rsid w:val="005E7B00"/>
    <w:rsid w:val="005F34A3"/>
    <w:rsid w:val="005F5DE8"/>
    <w:rsid w:val="006065B4"/>
    <w:rsid w:val="00615A65"/>
    <w:rsid w:val="00615BCF"/>
    <w:rsid w:val="00622434"/>
    <w:rsid w:val="00625B36"/>
    <w:rsid w:val="00627A78"/>
    <w:rsid w:val="006308E3"/>
    <w:rsid w:val="00631BDC"/>
    <w:rsid w:val="00631F5F"/>
    <w:rsid w:val="00635B59"/>
    <w:rsid w:val="00640478"/>
    <w:rsid w:val="00643158"/>
    <w:rsid w:val="00643EA0"/>
    <w:rsid w:val="00645CA6"/>
    <w:rsid w:val="00646024"/>
    <w:rsid w:val="00647575"/>
    <w:rsid w:val="00650E31"/>
    <w:rsid w:val="006729AA"/>
    <w:rsid w:val="006744EA"/>
    <w:rsid w:val="0067519C"/>
    <w:rsid w:val="00675645"/>
    <w:rsid w:val="006946B3"/>
    <w:rsid w:val="00695B8C"/>
    <w:rsid w:val="00696503"/>
    <w:rsid w:val="0069722D"/>
    <w:rsid w:val="006A1953"/>
    <w:rsid w:val="006A6116"/>
    <w:rsid w:val="006B3D9F"/>
    <w:rsid w:val="006B4676"/>
    <w:rsid w:val="006B6604"/>
    <w:rsid w:val="006C0F5E"/>
    <w:rsid w:val="006C1D18"/>
    <w:rsid w:val="006C2B12"/>
    <w:rsid w:val="006C5B1A"/>
    <w:rsid w:val="006D163B"/>
    <w:rsid w:val="006D21AD"/>
    <w:rsid w:val="006D5D03"/>
    <w:rsid w:val="006D7AC5"/>
    <w:rsid w:val="006E03CE"/>
    <w:rsid w:val="006E6A3D"/>
    <w:rsid w:val="006F0F6B"/>
    <w:rsid w:val="00702937"/>
    <w:rsid w:val="00703620"/>
    <w:rsid w:val="0070445A"/>
    <w:rsid w:val="00705D60"/>
    <w:rsid w:val="00706243"/>
    <w:rsid w:val="00710A85"/>
    <w:rsid w:val="00710C80"/>
    <w:rsid w:val="00711D2E"/>
    <w:rsid w:val="00712825"/>
    <w:rsid w:val="00723D2D"/>
    <w:rsid w:val="00724558"/>
    <w:rsid w:val="0072566F"/>
    <w:rsid w:val="00727308"/>
    <w:rsid w:val="0074466D"/>
    <w:rsid w:val="00744B25"/>
    <w:rsid w:val="007461E0"/>
    <w:rsid w:val="007557ED"/>
    <w:rsid w:val="00756041"/>
    <w:rsid w:val="007575A2"/>
    <w:rsid w:val="00757890"/>
    <w:rsid w:val="00763998"/>
    <w:rsid w:val="00772DE7"/>
    <w:rsid w:val="00773529"/>
    <w:rsid w:val="00782403"/>
    <w:rsid w:val="00783263"/>
    <w:rsid w:val="00790FFF"/>
    <w:rsid w:val="007927B8"/>
    <w:rsid w:val="007951C9"/>
    <w:rsid w:val="00795213"/>
    <w:rsid w:val="00795C05"/>
    <w:rsid w:val="007A62E1"/>
    <w:rsid w:val="007B09A7"/>
    <w:rsid w:val="007B2D1C"/>
    <w:rsid w:val="007B6691"/>
    <w:rsid w:val="007B6DD6"/>
    <w:rsid w:val="007D1D4B"/>
    <w:rsid w:val="007D3424"/>
    <w:rsid w:val="007D5FAF"/>
    <w:rsid w:val="007E052F"/>
    <w:rsid w:val="007E2EFA"/>
    <w:rsid w:val="007F04B6"/>
    <w:rsid w:val="007F05C9"/>
    <w:rsid w:val="007F1C34"/>
    <w:rsid w:val="007F220E"/>
    <w:rsid w:val="007F2C5E"/>
    <w:rsid w:val="007F32D8"/>
    <w:rsid w:val="007F6CCC"/>
    <w:rsid w:val="00807357"/>
    <w:rsid w:val="0082053B"/>
    <w:rsid w:val="0082233F"/>
    <w:rsid w:val="0083369A"/>
    <w:rsid w:val="008341F6"/>
    <w:rsid w:val="0083623A"/>
    <w:rsid w:val="00843705"/>
    <w:rsid w:val="00851F83"/>
    <w:rsid w:val="00852380"/>
    <w:rsid w:val="008575EF"/>
    <w:rsid w:val="00857A96"/>
    <w:rsid w:val="00871369"/>
    <w:rsid w:val="008742B4"/>
    <w:rsid w:val="008748AF"/>
    <w:rsid w:val="00876951"/>
    <w:rsid w:val="008846C0"/>
    <w:rsid w:val="00885FF1"/>
    <w:rsid w:val="008865E6"/>
    <w:rsid w:val="00890FF9"/>
    <w:rsid w:val="008919BB"/>
    <w:rsid w:val="008941F6"/>
    <w:rsid w:val="00895E3A"/>
    <w:rsid w:val="008A0508"/>
    <w:rsid w:val="008A0AE2"/>
    <w:rsid w:val="008A2E08"/>
    <w:rsid w:val="008A5404"/>
    <w:rsid w:val="008A5E1C"/>
    <w:rsid w:val="008B1C39"/>
    <w:rsid w:val="008B5E5A"/>
    <w:rsid w:val="008C5F9E"/>
    <w:rsid w:val="008C7478"/>
    <w:rsid w:val="008C7E08"/>
    <w:rsid w:val="008D55F3"/>
    <w:rsid w:val="008D64A2"/>
    <w:rsid w:val="008D7C64"/>
    <w:rsid w:val="008E2C57"/>
    <w:rsid w:val="008E5CAC"/>
    <w:rsid w:val="008F0BF0"/>
    <w:rsid w:val="008F0F2A"/>
    <w:rsid w:val="008F107D"/>
    <w:rsid w:val="008F3882"/>
    <w:rsid w:val="008F541C"/>
    <w:rsid w:val="008F6B13"/>
    <w:rsid w:val="00900408"/>
    <w:rsid w:val="0090536D"/>
    <w:rsid w:val="00910C77"/>
    <w:rsid w:val="0091123B"/>
    <w:rsid w:val="009132FC"/>
    <w:rsid w:val="00914242"/>
    <w:rsid w:val="00914A84"/>
    <w:rsid w:val="00916E3B"/>
    <w:rsid w:val="00917BF5"/>
    <w:rsid w:val="00920F18"/>
    <w:rsid w:val="009229D5"/>
    <w:rsid w:val="00923F60"/>
    <w:rsid w:val="00933CA6"/>
    <w:rsid w:val="00943615"/>
    <w:rsid w:val="0094380F"/>
    <w:rsid w:val="009438A3"/>
    <w:rsid w:val="0095099C"/>
    <w:rsid w:val="00965E85"/>
    <w:rsid w:val="00965EE2"/>
    <w:rsid w:val="00971541"/>
    <w:rsid w:val="00980F12"/>
    <w:rsid w:val="00982CA8"/>
    <w:rsid w:val="00984103"/>
    <w:rsid w:val="00985F25"/>
    <w:rsid w:val="00986029"/>
    <w:rsid w:val="00991E1C"/>
    <w:rsid w:val="00992A79"/>
    <w:rsid w:val="009938FA"/>
    <w:rsid w:val="009A7166"/>
    <w:rsid w:val="009B129A"/>
    <w:rsid w:val="009B1E5D"/>
    <w:rsid w:val="009B2B28"/>
    <w:rsid w:val="009C19A8"/>
    <w:rsid w:val="009C2FC0"/>
    <w:rsid w:val="009C5EE0"/>
    <w:rsid w:val="009D1B4B"/>
    <w:rsid w:val="009D323A"/>
    <w:rsid w:val="009E0BE0"/>
    <w:rsid w:val="009E4D18"/>
    <w:rsid w:val="009E7609"/>
    <w:rsid w:val="009F23D5"/>
    <w:rsid w:val="00A02735"/>
    <w:rsid w:val="00A0450E"/>
    <w:rsid w:val="00A04E29"/>
    <w:rsid w:val="00A13583"/>
    <w:rsid w:val="00A16ABD"/>
    <w:rsid w:val="00A17187"/>
    <w:rsid w:val="00A272BB"/>
    <w:rsid w:val="00A31BD1"/>
    <w:rsid w:val="00A3220F"/>
    <w:rsid w:val="00A34EE1"/>
    <w:rsid w:val="00A35C2E"/>
    <w:rsid w:val="00A4227C"/>
    <w:rsid w:val="00A44BD9"/>
    <w:rsid w:val="00A44D9A"/>
    <w:rsid w:val="00A47D1B"/>
    <w:rsid w:val="00A53236"/>
    <w:rsid w:val="00A54A2D"/>
    <w:rsid w:val="00A54FF8"/>
    <w:rsid w:val="00A560C9"/>
    <w:rsid w:val="00A602D8"/>
    <w:rsid w:val="00A612E6"/>
    <w:rsid w:val="00A62F1C"/>
    <w:rsid w:val="00A67654"/>
    <w:rsid w:val="00A72176"/>
    <w:rsid w:val="00A7256D"/>
    <w:rsid w:val="00A74AFD"/>
    <w:rsid w:val="00A77DE2"/>
    <w:rsid w:val="00A8006E"/>
    <w:rsid w:val="00A80077"/>
    <w:rsid w:val="00A803B4"/>
    <w:rsid w:val="00A91501"/>
    <w:rsid w:val="00A92F91"/>
    <w:rsid w:val="00A93DEA"/>
    <w:rsid w:val="00A94A99"/>
    <w:rsid w:val="00A95F1A"/>
    <w:rsid w:val="00A96B48"/>
    <w:rsid w:val="00AB0762"/>
    <w:rsid w:val="00AB0EDC"/>
    <w:rsid w:val="00AB1AE3"/>
    <w:rsid w:val="00AB33AE"/>
    <w:rsid w:val="00AB36B5"/>
    <w:rsid w:val="00AB53F0"/>
    <w:rsid w:val="00AC1862"/>
    <w:rsid w:val="00AC3458"/>
    <w:rsid w:val="00AC377B"/>
    <w:rsid w:val="00AC3DE9"/>
    <w:rsid w:val="00AC42B1"/>
    <w:rsid w:val="00AC58CA"/>
    <w:rsid w:val="00AD69CB"/>
    <w:rsid w:val="00AE3B32"/>
    <w:rsid w:val="00AE3E13"/>
    <w:rsid w:val="00AE48F6"/>
    <w:rsid w:val="00AE50B2"/>
    <w:rsid w:val="00AE6A36"/>
    <w:rsid w:val="00AE722E"/>
    <w:rsid w:val="00AF1D95"/>
    <w:rsid w:val="00AF2103"/>
    <w:rsid w:val="00AF3DA6"/>
    <w:rsid w:val="00AF5588"/>
    <w:rsid w:val="00AF5B2E"/>
    <w:rsid w:val="00AF5EA1"/>
    <w:rsid w:val="00B015F7"/>
    <w:rsid w:val="00B135D6"/>
    <w:rsid w:val="00B15D55"/>
    <w:rsid w:val="00B16421"/>
    <w:rsid w:val="00B20A4E"/>
    <w:rsid w:val="00B20DC7"/>
    <w:rsid w:val="00B25D6D"/>
    <w:rsid w:val="00B25E91"/>
    <w:rsid w:val="00B26111"/>
    <w:rsid w:val="00B30941"/>
    <w:rsid w:val="00B30F62"/>
    <w:rsid w:val="00B32C19"/>
    <w:rsid w:val="00B34EC5"/>
    <w:rsid w:val="00B36ABA"/>
    <w:rsid w:val="00B41040"/>
    <w:rsid w:val="00B428B7"/>
    <w:rsid w:val="00B45D5E"/>
    <w:rsid w:val="00B46D3D"/>
    <w:rsid w:val="00B61E49"/>
    <w:rsid w:val="00B6311D"/>
    <w:rsid w:val="00B6314F"/>
    <w:rsid w:val="00B63D4C"/>
    <w:rsid w:val="00B641CD"/>
    <w:rsid w:val="00B64F1D"/>
    <w:rsid w:val="00B67112"/>
    <w:rsid w:val="00B6772A"/>
    <w:rsid w:val="00B71BF9"/>
    <w:rsid w:val="00B71C66"/>
    <w:rsid w:val="00B72941"/>
    <w:rsid w:val="00B731C4"/>
    <w:rsid w:val="00B93068"/>
    <w:rsid w:val="00B95C25"/>
    <w:rsid w:val="00BA6AA6"/>
    <w:rsid w:val="00BB02EC"/>
    <w:rsid w:val="00BB07E8"/>
    <w:rsid w:val="00BB0F56"/>
    <w:rsid w:val="00BB44AE"/>
    <w:rsid w:val="00BB6D17"/>
    <w:rsid w:val="00BB710F"/>
    <w:rsid w:val="00BB7E2F"/>
    <w:rsid w:val="00BC11AE"/>
    <w:rsid w:val="00BC48CE"/>
    <w:rsid w:val="00BC50E6"/>
    <w:rsid w:val="00BC71E4"/>
    <w:rsid w:val="00BC7F89"/>
    <w:rsid w:val="00BD0DED"/>
    <w:rsid w:val="00BD768D"/>
    <w:rsid w:val="00BD7DB5"/>
    <w:rsid w:val="00BE0917"/>
    <w:rsid w:val="00BE35B2"/>
    <w:rsid w:val="00BE3ECB"/>
    <w:rsid w:val="00BF2E2A"/>
    <w:rsid w:val="00C00D4D"/>
    <w:rsid w:val="00C10C99"/>
    <w:rsid w:val="00C11992"/>
    <w:rsid w:val="00C14E0E"/>
    <w:rsid w:val="00C1623B"/>
    <w:rsid w:val="00C16E19"/>
    <w:rsid w:val="00C20266"/>
    <w:rsid w:val="00C21A78"/>
    <w:rsid w:val="00C25439"/>
    <w:rsid w:val="00C34253"/>
    <w:rsid w:val="00C44B74"/>
    <w:rsid w:val="00C531D7"/>
    <w:rsid w:val="00C5382F"/>
    <w:rsid w:val="00C602DD"/>
    <w:rsid w:val="00C65395"/>
    <w:rsid w:val="00C6599D"/>
    <w:rsid w:val="00C673E1"/>
    <w:rsid w:val="00C67C6C"/>
    <w:rsid w:val="00C76F2B"/>
    <w:rsid w:val="00C822AA"/>
    <w:rsid w:val="00C859EC"/>
    <w:rsid w:val="00C933D6"/>
    <w:rsid w:val="00C95842"/>
    <w:rsid w:val="00C96B58"/>
    <w:rsid w:val="00CA1447"/>
    <w:rsid w:val="00CA2C2F"/>
    <w:rsid w:val="00CA3514"/>
    <w:rsid w:val="00CA56D0"/>
    <w:rsid w:val="00CB4068"/>
    <w:rsid w:val="00CB6C61"/>
    <w:rsid w:val="00CB7999"/>
    <w:rsid w:val="00CB7BD0"/>
    <w:rsid w:val="00CD03C4"/>
    <w:rsid w:val="00CD2271"/>
    <w:rsid w:val="00CD25B3"/>
    <w:rsid w:val="00CD6EEA"/>
    <w:rsid w:val="00CE06D3"/>
    <w:rsid w:val="00CE4181"/>
    <w:rsid w:val="00CE5989"/>
    <w:rsid w:val="00CF05C6"/>
    <w:rsid w:val="00CF202C"/>
    <w:rsid w:val="00CF65F3"/>
    <w:rsid w:val="00D017A3"/>
    <w:rsid w:val="00D110E9"/>
    <w:rsid w:val="00D11123"/>
    <w:rsid w:val="00D17AA0"/>
    <w:rsid w:val="00D202A9"/>
    <w:rsid w:val="00D248A4"/>
    <w:rsid w:val="00D30E6C"/>
    <w:rsid w:val="00D36A31"/>
    <w:rsid w:val="00D41D48"/>
    <w:rsid w:val="00D4629C"/>
    <w:rsid w:val="00D4743C"/>
    <w:rsid w:val="00D47F8C"/>
    <w:rsid w:val="00D52054"/>
    <w:rsid w:val="00D54752"/>
    <w:rsid w:val="00D5692F"/>
    <w:rsid w:val="00D727A5"/>
    <w:rsid w:val="00D72948"/>
    <w:rsid w:val="00D73A8E"/>
    <w:rsid w:val="00D740CD"/>
    <w:rsid w:val="00D76A6A"/>
    <w:rsid w:val="00D83318"/>
    <w:rsid w:val="00D83622"/>
    <w:rsid w:val="00D87642"/>
    <w:rsid w:val="00D957AA"/>
    <w:rsid w:val="00D96B2D"/>
    <w:rsid w:val="00DA1F4D"/>
    <w:rsid w:val="00DA6071"/>
    <w:rsid w:val="00DB2B19"/>
    <w:rsid w:val="00DB50F1"/>
    <w:rsid w:val="00DB6C2F"/>
    <w:rsid w:val="00DC7BF8"/>
    <w:rsid w:val="00DD06A3"/>
    <w:rsid w:val="00DD0DDE"/>
    <w:rsid w:val="00DD522A"/>
    <w:rsid w:val="00DD72D4"/>
    <w:rsid w:val="00DD7445"/>
    <w:rsid w:val="00DE32EE"/>
    <w:rsid w:val="00DE499C"/>
    <w:rsid w:val="00DE4ED1"/>
    <w:rsid w:val="00DE6643"/>
    <w:rsid w:val="00DE7888"/>
    <w:rsid w:val="00DF2DFD"/>
    <w:rsid w:val="00DF7605"/>
    <w:rsid w:val="00E0015F"/>
    <w:rsid w:val="00E037ED"/>
    <w:rsid w:val="00E06844"/>
    <w:rsid w:val="00E1160F"/>
    <w:rsid w:val="00E14EF9"/>
    <w:rsid w:val="00E1593C"/>
    <w:rsid w:val="00E20187"/>
    <w:rsid w:val="00E21EC2"/>
    <w:rsid w:val="00E247DC"/>
    <w:rsid w:val="00E249E4"/>
    <w:rsid w:val="00E27335"/>
    <w:rsid w:val="00E34428"/>
    <w:rsid w:val="00E36F34"/>
    <w:rsid w:val="00E467D5"/>
    <w:rsid w:val="00E50C7C"/>
    <w:rsid w:val="00E56289"/>
    <w:rsid w:val="00E578DF"/>
    <w:rsid w:val="00E63511"/>
    <w:rsid w:val="00E75776"/>
    <w:rsid w:val="00E761C8"/>
    <w:rsid w:val="00E77893"/>
    <w:rsid w:val="00E80681"/>
    <w:rsid w:val="00E8375E"/>
    <w:rsid w:val="00E8744A"/>
    <w:rsid w:val="00E87DCC"/>
    <w:rsid w:val="00E9092F"/>
    <w:rsid w:val="00E95EEE"/>
    <w:rsid w:val="00EA194A"/>
    <w:rsid w:val="00EA39C0"/>
    <w:rsid w:val="00EA542C"/>
    <w:rsid w:val="00EA70B9"/>
    <w:rsid w:val="00EB1A69"/>
    <w:rsid w:val="00EB1C6F"/>
    <w:rsid w:val="00EB5CAA"/>
    <w:rsid w:val="00EC1CE3"/>
    <w:rsid w:val="00ED13D2"/>
    <w:rsid w:val="00ED1B07"/>
    <w:rsid w:val="00ED274A"/>
    <w:rsid w:val="00ED5ABE"/>
    <w:rsid w:val="00EE4F6F"/>
    <w:rsid w:val="00EF5971"/>
    <w:rsid w:val="00EF63FE"/>
    <w:rsid w:val="00EF649C"/>
    <w:rsid w:val="00F0384B"/>
    <w:rsid w:val="00F03D42"/>
    <w:rsid w:val="00F0667A"/>
    <w:rsid w:val="00F114DE"/>
    <w:rsid w:val="00F129A9"/>
    <w:rsid w:val="00F12CEF"/>
    <w:rsid w:val="00F160A8"/>
    <w:rsid w:val="00F176A7"/>
    <w:rsid w:val="00F217F0"/>
    <w:rsid w:val="00F25452"/>
    <w:rsid w:val="00F26ADD"/>
    <w:rsid w:val="00F30E93"/>
    <w:rsid w:val="00F31E34"/>
    <w:rsid w:val="00F32082"/>
    <w:rsid w:val="00F3624B"/>
    <w:rsid w:val="00F46127"/>
    <w:rsid w:val="00F478CA"/>
    <w:rsid w:val="00F5320D"/>
    <w:rsid w:val="00F61A40"/>
    <w:rsid w:val="00F61A70"/>
    <w:rsid w:val="00F64B93"/>
    <w:rsid w:val="00F64BAE"/>
    <w:rsid w:val="00F669BA"/>
    <w:rsid w:val="00F70862"/>
    <w:rsid w:val="00F73238"/>
    <w:rsid w:val="00F76A01"/>
    <w:rsid w:val="00F96208"/>
    <w:rsid w:val="00F9764B"/>
    <w:rsid w:val="00FA60EA"/>
    <w:rsid w:val="00FA6A4B"/>
    <w:rsid w:val="00FA6C4D"/>
    <w:rsid w:val="00FB08A1"/>
    <w:rsid w:val="00FB1D98"/>
    <w:rsid w:val="00FB43F0"/>
    <w:rsid w:val="00FB6A3E"/>
    <w:rsid w:val="00FB7878"/>
    <w:rsid w:val="00FC13E5"/>
    <w:rsid w:val="00FD0564"/>
    <w:rsid w:val="00FD1EFA"/>
    <w:rsid w:val="00FD2401"/>
    <w:rsid w:val="00FD4A2F"/>
    <w:rsid w:val="00FE01B5"/>
    <w:rsid w:val="00FE0F83"/>
    <w:rsid w:val="00FE1205"/>
    <w:rsid w:val="00FE1A3F"/>
    <w:rsid w:val="00FE2254"/>
    <w:rsid w:val="00FE2B81"/>
    <w:rsid w:val="00FE58C2"/>
    <w:rsid w:val="00FF1530"/>
    <w:rsid w:val="00FF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CAC7A"/>
  <w15:chartTrackingRefBased/>
  <w15:docId w15:val="{78591613-B13B-462C-A360-692FA4BF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323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323A"/>
    <w:rPr>
      <w:color w:val="954F72"/>
      <w:u w:val="single"/>
    </w:rPr>
  </w:style>
  <w:style w:type="paragraph" w:customStyle="1" w:styleId="msonormal0">
    <w:name w:val="msonormal"/>
    <w:basedOn w:val="Normal"/>
    <w:rsid w:val="009D3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0">
    <w:name w:val="font0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AU"/>
    </w:rPr>
  </w:style>
  <w:style w:type="paragraph" w:customStyle="1" w:styleId="font5">
    <w:name w:val="font5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en-AU"/>
    </w:rPr>
  </w:style>
  <w:style w:type="paragraph" w:customStyle="1" w:styleId="font6">
    <w:name w:val="font6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AU"/>
    </w:rPr>
  </w:style>
  <w:style w:type="paragraph" w:customStyle="1" w:styleId="xl63">
    <w:name w:val="xl63"/>
    <w:basedOn w:val="Normal"/>
    <w:rsid w:val="009D3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9D323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9D323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9D323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9D323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9D32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GridTable4">
    <w:name w:val="Grid Table 4"/>
    <w:basedOn w:val="TableNormal"/>
    <w:uiPriority w:val="49"/>
    <w:rsid w:val="009D32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7D1D4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C602D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5A2D9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CE4181"/>
    <w:rPr>
      <w:i/>
      <w:iCs/>
    </w:rPr>
  </w:style>
  <w:style w:type="paragraph" w:styleId="ListParagraph">
    <w:name w:val="List Paragraph"/>
    <w:basedOn w:val="Normal"/>
    <w:uiPriority w:val="34"/>
    <w:qFormat/>
    <w:rsid w:val="001260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64E4276FC9CC4AB665FB544F8849E6" ma:contentTypeVersion="11" ma:contentTypeDescription="Create a new document." ma:contentTypeScope="" ma:versionID="001e79a445d1e5a11c3e326d06116016">
  <xsd:schema xmlns:xsd="http://www.w3.org/2001/XMLSchema" xmlns:xs="http://www.w3.org/2001/XMLSchema" xmlns:p="http://schemas.microsoft.com/office/2006/metadata/properties" xmlns:ns2="90263291-9c01-4576-97f2-1cda674fbc5e" xmlns:ns3="14fb205f-85f8-4ae8-95d9-e7b67643ede0" targetNamespace="http://schemas.microsoft.com/office/2006/metadata/properties" ma:root="true" ma:fieldsID="afe7f93945180fe72c336e57b8fbc72d" ns2:_="" ns3:_="">
    <xsd:import namespace="90263291-9c01-4576-97f2-1cda674fbc5e"/>
    <xsd:import namespace="14fb205f-85f8-4ae8-95d9-e7b67643ed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263291-9c01-4576-97f2-1cda674fbc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9513c6f-d7d3-4bba-9430-ae33811478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b205f-85f8-4ae8-95d9-e7b67643ede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fae7bf7-ea34-4059-946e-bdee23642157}" ma:internalName="TaxCatchAll" ma:showField="CatchAllData" ma:web="14fb205f-85f8-4ae8-95d9-e7b67643ed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4fb205f-85f8-4ae8-95d9-e7b67643ede0" xsi:nil="true"/>
    <lcf76f155ced4ddcb4097134ff3c332f xmlns="90263291-9c01-4576-97f2-1cda674fbc5e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A26402-437F-4313-AE61-D5CD4ED4EE0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3BF78AF-1535-4D17-BEEA-77E4512EF3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263291-9c01-4576-97f2-1cda674fbc5e"/>
    <ds:schemaRef ds:uri="14fb205f-85f8-4ae8-95d9-e7b67643ed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A1305A-B5F0-4935-A969-00732E1C282D}">
  <ds:schemaRefs>
    <ds:schemaRef ds:uri="http://schemas.microsoft.com/office/2006/metadata/properties"/>
    <ds:schemaRef ds:uri="http://schemas.microsoft.com/office/infopath/2007/PartnerControls"/>
    <ds:schemaRef ds:uri="14fb205f-85f8-4ae8-95d9-e7b67643ede0"/>
    <ds:schemaRef ds:uri="90263291-9c01-4576-97f2-1cda674fbc5e"/>
  </ds:schemaRefs>
</ds:datastoreItem>
</file>

<file path=customXml/itemProps4.xml><?xml version="1.0" encoding="utf-8"?>
<ds:datastoreItem xmlns:ds="http://schemas.openxmlformats.org/officeDocument/2006/customXml" ds:itemID="{75A21292-A4EA-4512-AF60-BB33DCB087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0</Words>
  <Characters>2323</Characters>
  <Application>Microsoft Office Word</Application>
  <DocSecurity>0</DocSecurity>
  <Lines>211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Nembhard</dc:creator>
  <cp:keywords/>
  <dc:description/>
  <cp:lastModifiedBy>Curnock, Matt (Environment, TownsvilleATSIP)</cp:lastModifiedBy>
  <cp:revision>3</cp:revision>
  <dcterms:created xsi:type="dcterms:W3CDTF">2024-07-23T23:35:00Z</dcterms:created>
  <dcterms:modified xsi:type="dcterms:W3CDTF">2024-07-23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64E4276FC9CC4AB665FB544F8849E6</vt:lpwstr>
  </property>
  <property fmtid="{D5CDD505-2E9C-101B-9397-08002B2CF9AE}" pid="3" name="MediaServiceImageTags">
    <vt:lpwstr/>
  </property>
</Properties>
</file>